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9EA3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26BA173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</w:t>
      </w:r>
    </w:p>
    <w:p w14:paraId="4C1A7D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 Wolbachia infection in scale insects and their associates ##############################</w:t>
      </w:r>
    </w:p>
    <w:p w14:paraId="2F44681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</w:t>
      </w:r>
    </w:p>
    <w:p w14:paraId="6E59A0F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 Sanaei et al. 2021 ####################################################</w:t>
      </w:r>
    </w:p>
    <w:p w14:paraId="7F809AB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</w:t>
      </w:r>
    </w:p>
    <w:p w14:paraId="03BD264C" w14:textId="77777777" w:rsidR="006545BF" w:rsidRPr="006545BF" w:rsidRDefault="006545BF" w:rsidP="006545BF">
      <w:pPr>
        <w:rPr>
          <w:sz w:val="15"/>
          <w:szCs w:val="15"/>
        </w:rPr>
      </w:pPr>
    </w:p>
    <w:p w14:paraId="0A72D8C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72F3E3D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  loading the libraries and packages   ########################################</w:t>
      </w:r>
    </w:p>
    <w:p w14:paraId="1179D31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09A383D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library(openxlsx)</w:t>
      </w:r>
    </w:p>
    <w:p w14:paraId="6106170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library(tidyverse)</w:t>
      </w:r>
    </w:p>
    <w:p w14:paraId="41ADBF9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library(Rmisc)</w:t>
      </w:r>
    </w:p>
    <w:p w14:paraId="419C7E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library(grid)</w:t>
      </w:r>
    </w:p>
    <w:p w14:paraId="2BA4D23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library(mosaic)</w:t>
      </w:r>
    </w:p>
    <w:p w14:paraId="6D20735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library(ggpubr)</w:t>
      </w:r>
      <w:bookmarkStart w:id="0" w:name="_GoBack"/>
      <w:bookmarkEnd w:id="0"/>
    </w:p>
    <w:p w14:paraId="10F5029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</w:t>
      </w:r>
    </w:p>
    <w:p w14:paraId="2271CAD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 All  Functions is used in this study   ###########################################</w:t>
      </w:r>
    </w:p>
    <w:p w14:paraId="027FDF2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</w:t>
      </w:r>
    </w:p>
    <w:p w14:paraId="7EA14384" w14:textId="77777777" w:rsidR="006545BF" w:rsidRPr="006545BF" w:rsidRDefault="006545BF" w:rsidP="006545BF">
      <w:pPr>
        <w:rPr>
          <w:sz w:val="15"/>
          <w:szCs w:val="15"/>
        </w:rPr>
      </w:pPr>
    </w:p>
    <w:p w14:paraId="0BA8296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 Estimation of Alpha and Beta ###################################################</w:t>
      </w:r>
    </w:p>
    <w:p w14:paraId="4D49F89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Estimation of Alpha and Beta</w:t>
      </w:r>
    </w:p>
    <w:p w14:paraId="29D18E7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Log likelihood function of the beta-binomial distribution for a single sample.</w:t>
      </w:r>
    </w:p>
    <w:p w14:paraId="6753697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a (alpha) and b (beta) are the two shape parameters of the beta distribution.</w:t>
      </w:r>
    </w:p>
    <w:p w14:paraId="0602965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logBetabinomial &lt;- function(a, b, n, k) {</w:t>
      </w:r>
    </w:p>
    <w:p w14:paraId="2C4F18D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eturn(lchoose(n, k) + lbeta(a+k, b+n-k) - lbeta(a, b))</w:t>
      </w:r>
    </w:p>
    <w:p w14:paraId="7179E77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6CB2CDB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7</w:t>
      </w:r>
    </w:p>
    <w:p w14:paraId="228B234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total log likelihood of the parameters a and b given a data set</w:t>
      </w:r>
    </w:p>
    <w:p w14:paraId="4ED5120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comprised of n (numbers of individuals), and k (numbers of positives).</w:t>
      </w:r>
    </w:p>
    <w:p w14:paraId="5F20F84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(It's the negative of logL because this gets later minimized rather than maximized.)</w:t>
      </w:r>
    </w:p>
    <w:p w14:paraId="0EE1609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mpoundNegLogBetabinomial &lt;- function(n, k) {</w:t>
      </w:r>
    </w:p>
    <w:p w14:paraId="7743151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FUN &lt;- function(pars) {</w:t>
      </w:r>
    </w:p>
    <w:p w14:paraId="638CC87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return(-1 * sum(logBetabinomial(pars[1], pars[2], n, k)))</w:t>
      </w:r>
    </w:p>
    <w:p w14:paraId="2AF3E84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</w:t>
      </w:r>
    </w:p>
    <w:p w14:paraId="6A22E49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57A7D41C" w14:textId="77777777" w:rsidR="006545BF" w:rsidRPr="006545BF" w:rsidRDefault="006545BF" w:rsidP="006545BF">
      <w:pPr>
        <w:rPr>
          <w:sz w:val="15"/>
          <w:szCs w:val="15"/>
        </w:rPr>
      </w:pPr>
    </w:p>
    <w:p w14:paraId="5C8127E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This function provides a maximum likelihood estimate for a and b,</w:t>
      </w:r>
    </w:p>
    <w:p w14:paraId="61E50B8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with given vectors n (numbers of individuals), and k (numbers of positives).</w:t>
      </w:r>
    </w:p>
    <w:p w14:paraId="2AF7495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Also estimated is xc, the fraction of species that are infected with a prevalence of</w:t>
      </w:r>
    </w:p>
    <w:p w14:paraId="6BC5D45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at least cmin.</w:t>
      </w:r>
    </w:p>
    <w:p w14:paraId="1F6FF4D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Default initial search values for a and b have been set to the values estimated by</w:t>
      </w:r>
    </w:p>
    <w:p w14:paraId="25115B1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Hilgenboecker et al. (Biii estimates for alpha and beta).</w:t>
      </w:r>
    </w:p>
    <w:p w14:paraId="25E0398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Returned is a list that contains the ML estimates for both parameters,</w:t>
      </w:r>
    </w:p>
    <w:p w14:paraId="260CB8E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along with Nbootstrap bootstrapping estimates for all three parameters.</w:t>
      </w:r>
    </w:p>
    <w:p w14:paraId="511E583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BBMLestimate &lt;- function(n, k, cmin = 0.001, Nbootstrap = 10000, inia = 0.12, inib = 0.36) {</w:t>
      </w:r>
    </w:p>
    <w:p w14:paraId="142B688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# negative log-likelihood to be minimized:</w:t>
      </w:r>
    </w:p>
    <w:p w14:paraId="605623D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neglogL &lt;- compoundNegLogBetabinomial(n, k)</w:t>
      </w:r>
    </w:p>
    <w:p w14:paraId="63A9C1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estimate &lt;- optim(c(inia, inib), neglogL)</w:t>
      </w:r>
    </w:p>
    <w:p w14:paraId="02698AC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estimate &lt;- c(estimate$par, 1 - pbeta(cmin, estimate$par[1], estimate$par[2]), -estimate$value)</w:t>
      </w:r>
    </w:p>
    <w:p w14:paraId="25FDCC0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names(estimate) &lt;- c("a", "b", "xc", "logL")</w:t>
      </w:r>
    </w:p>
    <w:p w14:paraId="148943A6" w14:textId="77777777" w:rsidR="006545BF" w:rsidRPr="006545BF" w:rsidRDefault="006545BF" w:rsidP="006545BF">
      <w:pPr>
        <w:rPr>
          <w:sz w:val="15"/>
          <w:szCs w:val="15"/>
        </w:rPr>
      </w:pPr>
    </w:p>
    <w:p w14:paraId="70F501A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# bootstrapping:</w:t>
      </w:r>
    </w:p>
    <w:p w14:paraId="024C84E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sEstimates &lt;- data.frame(a = rep(NA, Nbootstrap), b = NA, xc = NA, logL = NA)</w:t>
      </w:r>
    </w:p>
    <w:p w14:paraId="4C92B4A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for(i in 1:Nbootstrap) {</w:t>
      </w:r>
    </w:p>
    <w:p w14:paraId="33287F3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resample &lt;- sample(length(n), replace = TRUE)</w:t>
      </w:r>
    </w:p>
    <w:p w14:paraId="33A58C6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neglogL &lt;- compoundNegLogBetabinomial(n[resample], k[resample])</w:t>
      </w:r>
    </w:p>
    <w:p w14:paraId="7108AF1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optimResult &lt;- optim(c(inia, inib), neglogL)</w:t>
      </w:r>
    </w:p>
    <w:p w14:paraId="753338B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bsEstimates[i, 1:2] &lt;- c(optimResult$par)</w:t>
      </w:r>
    </w:p>
    <w:p w14:paraId="49129EA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bsEstimates[i, 3] &lt;- 1 - pbeta(cmin, bsEstimates[i, 1], bsEstimates[i, 2])</w:t>
      </w:r>
    </w:p>
    <w:p w14:paraId="6A5DBAC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bsEstimates[i, 4] &lt;- -optimResult$value</w:t>
      </w:r>
    </w:p>
    <w:p w14:paraId="28D3F23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</w:t>
      </w:r>
    </w:p>
    <w:p w14:paraId="65FED94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eturn(list(MLestimates = estimate, bootstraps = bsEstimates))</w:t>
      </w:r>
    </w:p>
    <w:p w14:paraId="7CE166D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6E32D982" w14:textId="77777777" w:rsidR="006545BF" w:rsidRPr="006545BF" w:rsidRDefault="006545BF" w:rsidP="006545BF">
      <w:pPr>
        <w:rPr>
          <w:sz w:val="15"/>
          <w:szCs w:val="15"/>
        </w:rPr>
      </w:pPr>
    </w:p>
    <w:p w14:paraId="2FCF523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 Estimation of infection probability for each scale insect species ##############################</w:t>
      </w:r>
    </w:p>
    <w:p w14:paraId="3F925A9B" w14:textId="77777777" w:rsidR="006545BF" w:rsidRPr="006545BF" w:rsidRDefault="006545BF" w:rsidP="006545BF">
      <w:pPr>
        <w:rPr>
          <w:sz w:val="15"/>
          <w:szCs w:val="15"/>
        </w:rPr>
      </w:pPr>
    </w:p>
    <w:p w14:paraId="6CAAB67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Incomplete beta function</w:t>
      </w:r>
    </w:p>
    <w:p w14:paraId="6C27AC8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Beta &lt;- function(x, a, b) {</w:t>
      </w:r>
    </w:p>
    <w:p w14:paraId="4911BBA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pbeta(x, a, b) * beta(a, b)</w:t>
      </w:r>
    </w:p>
    <w:p w14:paraId="48582FE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7A32D35C" w14:textId="77777777" w:rsidR="006545BF" w:rsidRPr="006545BF" w:rsidRDefault="006545BF" w:rsidP="006545BF">
      <w:pPr>
        <w:rPr>
          <w:sz w:val="15"/>
          <w:szCs w:val="15"/>
        </w:rPr>
      </w:pPr>
    </w:p>
    <w:p w14:paraId="0AE368D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Probability that a species is infected, based on beta distribution for infections rates and data</w:t>
      </w:r>
    </w:p>
    <w:p w14:paraId="5139895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n: total number of sampled specimens</w:t>
      </w:r>
    </w:p>
    <w:p w14:paraId="2755F5B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k: number of infected</w:t>
      </w:r>
    </w:p>
    <w:p w14:paraId="27C1438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alpha and beta value</w:t>
      </w:r>
    </w:p>
    <w:p w14:paraId="3C48732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>#PHD(n, k, alphaHilgenboecker3, betaHilgenboecker3, thresh)</w:t>
      </w:r>
    </w:p>
    <w:p w14:paraId="4276623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HD &lt;- function(n, k, alpha, beta, thresh) {</w:t>
      </w:r>
    </w:p>
    <w:p w14:paraId="52A33AB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1 - iBeta(thresh, k + alpha, n - k + beta) * gamma(n + alpha + beta) / (gamma(k + alpha) * gamma(n - k + beta))</w:t>
      </w:r>
    </w:p>
    <w:p w14:paraId="5B104AA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1B0DEB00" w14:textId="77777777" w:rsidR="006545BF" w:rsidRPr="006545BF" w:rsidRDefault="006545BF" w:rsidP="006545BF">
      <w:pPr>
        <w:rPr>
          <w:sz w:val="15"/>
          <w:szCs w:val="15"/>
        </w:rPr>
      </w:pPr>
    </w:p>
    <w:p w14:paraId="7FFD272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 Initial parameters for Beta distribution to be specified </w:t>
      </w:r>
    </w:p>
    <w:p w14:paraId="2DD400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thresh0.1 &lt;- 0.1</w:t>
      </w:r>
    </w:p>
    <w:p w14:paraId="391C4AA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thresh0.01 &lt;- 0.01</w:t>
      </w:r>
    </w:p>
    <w:p w14:paraId="0D681FB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thresh0.001 &lt;- 0.001 </w:t>
      </w:r>
    </w:p>
    <w:p w14:paraId="6E947FE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nTests &lt;- 10000 # number of Fisher's exact tests to be performed</w:t>
      </w:r>
    </w:p>
    <w:p w14:paraId="51FC6A88" w14:textId="77777777" w:rsidR="006545BF" w:rsidRPr="006545BF" w:rsidRDefault="006545BF" w:rsidP="006545BF">
      <w:pPr>
        <w:rPr>
          <w:sz w:val="15"/>
          <w:szCs w:val="15"/>
        </w:rPr>
      </w:pPr>
    </w:p>
    <w:p w14:paraId="5B8FCF87" w14:textId="77777777" w:rsidR="006545BF" w:rsidRPr="006545BF" w:rsidRDefault="006545BF" w:rsidP="006545BF">
      <w:pPr>
        <w:rPr>
          <w:sz w:val="15"/>
          <w:szCs w:val="15"/>
        </w:rPr>
      </w:pPr>
    </w:p>
    <w:p w14:paraId="37194C0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randomly assign infection status based on probability that species is infected</w:t>
      </w:r>
    </w:p>
    <w:p w14:paraId="608593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rInfected &lt;- function(p) {</w:t>
      </w:r>
    </w:p>
    <w:p w14:paraId="7F7E97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eturn(runif(1)&lt;=p)</w:t>
      </w:r>
    </w:p>
    <w:p w14:paraId="367F6E2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51B23193" w14:textId="77777777" w:rsidR="006545BF" w:rsidRPr="006545BF" w:rsidRDefault="006545BF" w:rsidP="006545BF">
      <w:pPr>
        <w:rPr>
          <w:sz w:val="15"/>
          <w:szCs w:val="15"/>
        </w:rPr>
      </w:pPr>
    </w:p>
    <w:p w14:paraId="3C24B8F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Other functions</w:t>
      </w:r>
    </w:p>
    <w:p w14:paraId="67D85FB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td &lt;- function(x) sd(x)/sqrt(length(x))</w:t>
      </w:r>
    </w:p>
    <w:p w14:paraId="72DC47EA" w14:textId="77777777" w:rsidR="006545BF" w:rsidRPr="006545BF" w:rsidRDefault="006545BF" w:rsidP="006545BF">
      <w:pPr>
        <w:rPr>
          <w:sz w:val="15"/>
          <w:szCs w:val="15"/>
        </w:rPr>
      </w:pPr>
    </w:p>
    <w:p w14:paraId="07BFDFC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</w:t>
      </w:r>
    </w:p>
    <w:p w14:paraId="66F9CF2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 Estimation of parameters and  Wolbachia infection probability for each Orders/Class ###################</w:t>
      </w:r>
    </w:p>
    <w:p w14:paraId="188D0BE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760E2C4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Importing data set, Wolbachia incidence in arthropods</w:t>
      </w:r>
    </w:p>
    <w:p w14:paraId="18C582B3" w14:textId="77777777" w:rsidR="006545BF" w:rsidRPr="006545BF" w:rsidRDefault="006545BF" w:rsidP="006545BF">
      <w:pPr>
        <w:rPr>
          <w:sz w:val="15"/>
          <w:szCs w:val="15"/>
        </w:rPr>
      </w:pPr>
    </w:p>
    <w:p w14:paraId="6C33DDD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olbachia_Survey2020_raw &lt;- read.xlsx("./Data/File S1.xlsx", sheet = "Specimens")</w:t>
      </w:r>
    </w:p>
    <w:p w14:paraId="1CD3B3D8" w14:textId="77777777" w:rsidR="006545BF" w:rsidRPr="006545BF" w:rsidRDefault="006545BF" w:rsidP="006545BF">
      <w:pPr>
        <w:rPr>
          <w:sz w:val="15"/>
          <w:szCs w:val="15"/>
        </w:rPr>
      </w:pPr>
    </w:p>
    <w:p w14:paraId="00A714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Filtering out poolsize = 1 (Avoid pooled samples)</w:t>
      </w:r>
    </w:p>
    <w:p w14:paraId="24C8555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Wolbachia_Survey2020 &lt;- Wolbachia_Survey2020_raw %&gt;% filter(Wolbachia_Survey2020_raw$Pool.Size == 1) </w:t>
      </w:r>
    </w:p>
    <w:p w14:paraId="347EFB72" w14:textId="77777777" w:rsidR="006545BF" w:rsidRPr="006545BF" w:rsidRDefault="006545BF" w:rsidP="006545BF">
      <w:pPr>
        <w:rPr>
          <w:sz w:val="15"/>
          <w:szCs w:val="15"/>
        </w:rPr>
      </w:pPr>
    </w:p>
    <w:p w14:paraId="068107A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Make sure that following values are numeric</w:t>
      </w:r>
    </w:p>
    <w:p w14:paraId="1F0FCC47" w14:textId="77777777" w:rsidR="006545BF" w:rsidRPr="006545BF" w:rsidRDefault="006545BF" w:rsidP="006545BF">
      <w:pPr>
        <w:rPr>
          <w:sz w:val="15"/>
          <w:szCs w:val="15"/>
        </w:rPr>
      </w:pPr>
    </w:p>
    <w:p w14:paraId="3C1C94E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olbachia_Survey2020$nSpecimens &lt;- as.numeric(Wolbachia_Survey2020$nSpecimens)</w:t>
      </w:r>
    </w:p>
    <w:p w14:paraId="2F8825B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olbachia_Survey2020$nInfected &lt;- as.numeric(Wolbachia_Survey2020$nInfected)</w:t>
      </w:r>
    </w:p>
    <w:p w14:paraId="151C830D" w14:textId="77777777" w:rsidR="006545BF" w:rsidRPr="006545BF" w:rsidRDefault="006545BF" w:rsidP="006545BF">
      <w:pPr>
        <w:rPr>
          <w:sz w:val="15"/>
          <w:szCs w:val="15"/>
        </w:rPr>
      </w:pPr>
    </w:p>
    <w:p w14:paraId="01DC56D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Great the species list</w:t>
      </w:r>
    </w:p>
    <w:p w14:paraId="7CFBB2F7" w14:textId="77777777" w:rsidR="006545BF" w:rsidRPr="006545BF" w:rsidRDefault="006545BF" w:rsidP="006545BF">
      <w:pPr>
        <w:rPr>
          <w:sz w:val="15"/>
          <w:szCs w:val="15"/>
        </w:rPr>
      </w:pPr>
    </w:p>
    <w:p w14:paraId="5F0DB78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olbachia_Survey2020_Species &lt;- left_join(aggregate(Wolbachia_Survey2020["nSpecimens"], by = Wolbachia_Survey2020[c('Class','Order','Family','Genus','Species', 'Type')], FUN = sum),</w:t>
      </w:r>
    </w:p>
    <w:p w14:paraId="2C4681F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aggregate(Wolbachia_Survey2020["nInfected"], by = Wolbachia_Survey2020[c('Species')], FUN = sum), by ='Species')</w:t>
      </w:r>
    </w:p>
    <w:p w14:paraId="27F3FAD4" w14:textId="77777777" w:rsidR="006545BF" w:rsidRPr="006545BF" w:rsidRDefault="006545BF" w:rsidP="006545BF">
      <w:pPr>
        <w:rPr>
          <w:sz w:val="15"/>
          <w:szCs w:val="15"/>
        </w:rPr>
      </w:pPr>
    </w:p>
    <w:p w14:paraId="55EA6FA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Wolbachia_Survey2020_Species, file = "./Results/Wolbachia_Survey2020_Species.csv", sep = ",")</w:t>
      </w:r>
    </w:p>
    <w:p w14:paraId="1DCA554D" w14:textId="77777777" w:rsidR="006545BF" w:rsidRPr="006545BF" w:rsidRDefault="006545BF" w:rsidP="006545BF">
      <w:pPr>
        <w:rPr>
          <w:sz w:val="15"/>
          <w:szCs w:val="15"/>
        </w:rPr>
      </w:pPr>
    </w:p>
    <w:p w14:paraId="7637399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Creating the following groups:</w:t>
      </w:r>
    </w:p>
    <w:p w14:paraId="3FA884A2" w14:textId="77777777" w:rsidR="006545BF" w:rsidRPr="006545BF" w:rsidRDefault="006545BF" w:rsidP="006545BF">
      <w:pPr>
        <w:rPr>
          <w:sz w:val="15"/>
          <w:szCs w:val="15"/>
        </w:rPr>
      </w:pPr>
    </w:p>
    <w:p w14:paraId="3EF5189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sect_Species &lt;- Wolbachia_Survey2020_Species %&gt;% filter(Class == "Insecta")</w:t>
      </w:r>
    </w:p>
    <w:p w14:paraId="5BBD153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Species &lt;- Wolbachia_Survey2020_Species %&gt;% filter(Order == "Hemiptera")</w:t>
      </w:r>
    </w:p>
    <w:p w14:paraId="7FE4FB2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sect_Species_NoHemipter &lt;- Wolbachia_Survey2020_Species %&gt;% filter(Class == "Insecta" &amp; Order != "Hemiptera")</w:t>
      </w:r>
    </w:p>
    <w:p w14:paraId="0E84359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Species_NoScale &lt;- Hemiptera_Species %&gt;% filter(Type == "Other")</w:t>
      </w:r>
    </w:p>
    <w:p w14:paraId="0109296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 &lt;- Wolbachia_Survey2020_Species %&gt;% filter(Type == "Scaleinsect")</w:t>
      </w:r>
    </w:p>
    <w:p w14:paraId="5785B000" w14:textId="77777777" w:rsidR="006545BF" w:rsidRPr="006545BF" w:rsidRDefault="006545BF" w:rsidP="006545BF">
      <w:pPr>
        <w:rPr>
          <w:sz w:val="15"/>
          <w:szCs w:val="15"/>
        </w:rPr>
      </w:pPr>
    </w:p>
    <w:p w14:paraId="3EBDE59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Estimation of parameters and xc (thresholds) for each group:</w:t>
      </w:r>
    </w:p>
    <w:p w14:paraId="161CAA65" w14:textId="77777777" w:rsidR="006545BF" w:rsidRPr="006545BF" w:rsidRDefault="006545BF" w:rsidP="006545BF">
      <w:pPr>
        <w:rPr>
          <w:sz w:val="15"/>
          <w:szCs w:val="15"/>
        </w:rPr>
      </w:pPr>
    </w:p>
    <w:p w14:paraId="64C1997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Arthropods</w:t>
      </w:r>
    </w:p>
    <w:p w14:paraId="7228591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Arthropod_Species_Parameters &lt;- </w:t>
      </w:r>
    </w:p>
    <w:p w14:paraId="10EECDC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Wolbachia_Survey2020_Species$nSpecimens, </w:t>
      </w:r>
    </w:p>
    <w:p w14:paraId="3459200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Wolbachia_Survey2020_Species$nInfected, </w:t>
      </w:r>
    </w:p>
    <w:p w14:paraId="5A2EE3D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001, Nbootstrap = 1000, inia = 0.12, inib = 0.36)</w:t>
      </w:r>
    </w:p>
    <w:p w14:paraId="53E6AE0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Insects</w:t>
      </w:r>
    </w:p>
    <w:p w14:paraId="53AE377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Insect_Species_Parameters &lt;- </w:t>
      </w:r>
    </w:p>
    <w:p w14:paraId="5D93185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Insect_Species$nSpecimens, </w:t>
      </w:r>
    </w:p>
    <w:p w14:paraId="6F1A87D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k = Insect_Species$nInfected, </w:t>
      </w:r>
    </w:p>
    <w:p w14:paraId="67DA3E1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cmin = 0.001, Nbootstrap = 1000, inia = 0.12, inib = 0.36)</w:t>
      </w:r>
    </w:p>
    <w:p w14:paraId="3A8BC88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sect_LogL &lt;- Insect_Species_Parameters$MLestimates[4]</w:t>
      </w:r>
    </w:p>
    <w:p w14:paraId="1F97A46D" w14:textId="77777777" w:rsidR="006545BF" w:rsidRPr="006545BF" w:rsidRDefault="006545BF" w:rsidP="006545BF">
      <w:pPr>
        <w:rPr>
          <w:sz w:val="15"/>
          <w:szCs w:val="15"/>
        </w:rPr>
      </w:pPr>
    </w:p>
    <w:p w14:paraId="178BBFD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Non_hemipteran insects</w:t>
      </w:r>
    </w:p>
    <w:p w14:paraId="674B779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Insect_Species_NoHemipter_Parameters &lt;- </w:t>
      </w:r>
    </w:p>
    <w:p w14:paraId="5536D50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Insect_Species_NoHemipter$nSpecimens, </w:t>
      </w:r>
    </w:p>
    <w:p w14:paraId="3398830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Insect_Species_NoHemipter$nInfected, </w:t>
      </w:r>
    </w:p>
    <w:p w14:paraId="7CE88B6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001, Nbootstrap = 1000, inia = 0.12, inib = 0.36)</w:t>
      </w:r>
    </w:p>
    <w:p w14:paraId="0039983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sect_NoHemipter_LogL &lt;- Insect_Species_NoHemipter_Parameters$MLestimates[4]</w:t>
      </w:r>
    </w:p>
    <w:p w14:paraId="3C9016EB" w14:textId="77777777" w:rsidR="006545BF" w:rsidRPr="006545BF" w:rsidRDefault="006545BF" w:rsidP="006545BF">
      <w:pPr>
        <w:rPr>
          <w:sz w:val="15"/>
          <w:szCs w:val="15"/>
        </w:rPr>
      </w:pPr>
    </w:p>
    <w:p w14:paraId="7ECC190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Hemiptera</w:t>
      </w:r>
    </w:p>
    <w:p w14:paraId="76E8F9B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Hemiptera_Species_Parameters &lt;- </w:t>
      </w:r>
    </w:p>
    <w:p w14:paraId="62C1733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Hemiptera_Species$nSpecimens, </w:t>
      </w:r>
    </w:p>
    <w:p w14:paraId="326D0D2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k = Hemiptera_Species$nInfected, </w:t>
      </w:r>
    </w:p>
    <w:p w14:paraId="1C9F19D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 xml:space="preserve">                         cmin = 0.001, Nbootstrap = 1000, inia = 0.12, inib = 0.36)</w:t>
      </w:r>
    </w:p>
    <w:p w14:paraId="1EAE2FA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LogL &lt;- Hemiptera_Species_Parameters$MLestimates[4]</w:t>
      </w:r>
    </w:p>
    <w:p w14:paraId="1B680E5D" w14:textId="77777777" w:rsidR="006545BF" w:rsidRPr="006545BF" w:rsidRDefault="006545BF" w:rsidP="006545BF">
      <w:pPr>
        <w:rPr>
          <w:sz w:val="15"/>
          <w:szCs w:val="15"/>
        </w:rPr>
      </w:pPr>
    </w:p>
    <w:p w14:paraId="01FBCBB3" w14:textId="77777777" w:rsidR="006545BF" w:rsidRPr="006545BF" w:rsidRDefault="006545BF" w:rsidP="006545BF">
      <w:pPr>
        <w:rPr>
          <w:sz w:val="15"/>
          <w:szCs w:val="15"/>
        </w:rPr>
      </w:pPr>
    </w:p>
    <w:p w14:paraId="33C2313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Non-scale insect hemipterans</w:t>
      </w:r>
    </w:p>
    <w:p w14:paraId="3BE63A9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Hemiptera_Species_NoScale_Parameters &lt;- </w:t>
      </w:r>
    </w:p>
    <w:p w14:paraId="0A625A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Hemiptera_Species_NoScale$nSpecimens, </w:t>
      </w:r>
    </w:p>
    <w:p w14:paraId="7A41F07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Hemiptera_Species_NoScale$nInfected, </w:t>
      </w:r>
    </w:p>
    <w:p w14:paraId="4EB2F37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001, Nbootstrap = 1000, inia = 0.12, inib = 0.36)</w:t>
      </w:r>
    </w:p>
    <w:p w14:paraId="4232641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NoScale_LogL &lt;- Hemiptera_Species_NoScale_Parameters$MLestimates[4]</w:t>
      </w:r>
    </w:p>
    <w:p w14:paraId="22375E24" w14:textId="77777777" w:rsidR="006545BF" w:rsidRPr="006545BF" w:rsidRDefault="006545BF" w:rsidP="006545BF">
      <w:pPr>
        <w:rPr>
          <w:sz w:val="15"/>
          <w:szCs w:val="15"/>
        </w:rPr>
      </w:pPr>
    </w:p>
    <w:p w14:paraId="412347FF" w14:textId="77777777" w:rsidR="006545BF" w:rsidRPr="006545BF" w:rsidRDefault="006545BF" w:rsidP="006545BF">
      <w:pPr>
        <w:rPr>
          <w:sz w:val="15"/>
          <w:szCs w:val="15"/>
        </w:rPr>
      </w:pPr>
    </w:p>
    <w:p w14:paraId="018DCEF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Scale insects</w:t>
      </w:r>
    </w:p>
    <w:p w14:paraId="38499E9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caleInsect_Parameters &lt;- </w:t>
      </w:r>
    </w:p>
    <w:p w14:paraId="7B55DDE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ScaleInsect$nSpecimens, </w:t>
      </w:r>
    </w:p>
    <w:p w14:paraId="282F8E9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ScaleInsect$nInfected, </w:t>
      </w:r>
    </w:p>
    <w:p w14:paraId="437DE10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001, Nbootstrap = 1000, inia = 0.12, inib = 0.36)</w:t>
      </w:r>
    </w:p>
    <w:p w14:paraId="4F2F209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LogL &lt;- ScaleInsect_Parameters$MLestimates[4]</w:t>
      </w:r>
    </w:p>
    <w:p w14:paraId="5E02002B" w14:textId="77777777" w:rsidR="006545BF" w:rsidRPr="006545BF" w:rsidRDefault="006545BF" w:rsidP="006545BF">
      <w:pPr>
        <w:rPr>
          <w:sz w:val="15"/>
          <w:szCs w:val="15"/>
        </w:rPr>
      </w:pPr>
    </w:p>
    <w:p w14:paraId="0DCD5E1F" w14:textId="77777777" w:rsidR="006545BF" w:rsidRPr="006545BF" w:rsidRDefault="006545BF" w:rsidP="006545BF">
      <w:pPr>
        <w:rPr>
          <w:sz w:val="15"/>
          <w:szCs w:val="15"/>
        </w:rPr>
      </w:pPr>
    </w:p>
    <w:p w14:paraId="1AA07F5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Test to know "Should we assign the the same  parameters for all insects?</w:t>
      </w:r>
    </w:p>
    <w:p w14:paraId="1A41E9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 All insects vs hemipterans/non-hemipterans </w:t>
      </w:r>
    </w:p>
    <w:p w14:paraId="6D9FE76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Estimating chi square and p values</w:t>
      </w:r>
    </w:p>
    <w:p w14:paraId="2A7CDEEA" w14:textId="77777777" w:rsidR="006545BF" w:rsidRPr="006545BF" w:rsidRDefault="006545BF" w:rsidP="006545BF">
      <w:pPr>
        <w:rPr>
          <w:sz w:val="15"/>
          <w:szCs w:val="15"/>
        </w:rPr>
      </w:pPr>
    </w:p>
    <w:p w14:paraId="13808CF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xlog = -2*(Insect_LogL - Insect_NoHemipter_LogL - Hemiptera_LogL)</w:t>
      </w:r>
    </w:p>
    <w:p w14:paraId="45AC2D3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sect_pchisq &lt;- pchisq(xlog, df = 2)</w:t>
      </w:r>
    </w:p>
    <w:p w14:paraId="794FF9E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valueINSECT &lt;- 1 - Insect_pchisq</w:t>
      </w:r>
    </w:p>
    <w:p w14:paraId="0C344D4C" w14:textId="77777777" w:rsidR="006545BF" w:rsidRPr="006545BF" w:rsidRDefault="006545BF" w:rsidP="006545BF">
      <w:pPr>
        <w:rPr>
          <w:sz w:val="15"/>
          <w:szCs w:val="15"/>
        </w:rPr>
      </w:pPr>
    </w:p>
    <w:p w14:paraId="4D861FA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 P value 0.0006 indicate that the four-parameter model (two alphas and two betas) </w:t>
      </w:r>
    </w:p>
    <w:p w14:paraId="2D79D2C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 is significantly “better” than the null model with only a single alpha and beta, </w:t>
      </w:r>
    </w:p>
    <w:p w14:paraId="3597756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 Therefore, the two groups (hemipterans, non-hemipterans) have different Wolbachia distributions.</w:t>
      </w:r>
    </w:p>
    <w:p w14:paraId="0E7FE635" w14:textId="77777777" w:rsidR="006545BF" w:rsidRPr="006545BF" w:rsidRDefault="006545BF" w:rsidP="006545BF">
      <w:pPr>
        <w:rPr>
          <w:sz w:val="15"/>
          <w:szCs w:val="15"/>
        </w:rPr>
      </w:pPr>
    </w:p>
    <w:p w14:paraId="5BAF4769" w14:textId="77777777" w:rsidR="006545BF" w:rsidRPr="006545BF" w:rsidRDefault="006545BF" w:rsidP="006545BF">
      <w:pPr>
        <w:rPr>
          <w:sz w:val="15"/>
          <w:szCs w:val="15"/>
        </w:rPr>
      </w:pPr>
    </w:p>
    <w:p w14:paraId="6E535DE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Is there any difference between scale insect and non-scale hemipterans?</w:t>
      </w:r>
    </w:p>
    <w:p w14:paraId="0F469A8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All hemipterans vs Scale/non-scale hemipterans</w:t>
      </w:r>
    </w:p>
    <w:p w14:paraId="22A2C94B" w14:textId="77777777" w:rsidR="006545BF" w:rsidRPr="006545BF" w:rsidRDefault="006545BF" w:rsidP="006545BF">
      <w:pPr>
        <w:rPr>
          <w:sz w:val="15"/>
          <w:szCs w:val="15"/>
        </w:rPr>
      </w:pPr>
    </w:p>
    <w:p w14:paraId="5A11081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xlog = -2*(Hemiptera_LogL - Hemiptera_NoScale_LogL - ScaleInsect_LogL)</w:t>
      </w:r>
    </w:p>
    <w:p w14:paraId="5A6FCC31" w14:textId="77777777" w:rsidR="006545BF" w:rsidRPr="006545BF" w:rsidRDefault="006545BF" w:rsidP="006545BF">
      <w:pPr>
        <w:rPr>
          <w:sz w:val="15"/>
          <w:szCs w:val="15"/>
        </w:rPr>
      </w:pPr>
    </w:p>
    <w:p w14:paraId="0DF9675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pchisq &lt;- pchisq(xlog, df = 2)</w:t>
      </w:r>
    </w:p>
    <w:p w14:paraId="33FE51E4" w14:textId="77777777" w:rsidR="006545BF" w:rsidRPr="006545BF" w:rsidRDefault="006545BF" w:rsidP="006545BF">
      <w:pPr>
        <w:rPr>
          <w:sz w:val="15"/>
          <w:szCs w:val="15"/>
        </w:rPr>
      </w:pPr>
    </w:p>
    <w:p w14:paraId="3E98772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valueHemiptera &lt;- 1 - Hemiptera_pchisq</w:t>
      </w:r>
    </w:p>
    <w:p w14:paraId="7A1F5559" w14:textId="77777777" w:rsidR="006545BF" w:rsidRPr="006545BF" w:rsidRDefault="006545BF" w:rsidP="006545BF">
      <w:pPr>
        <w:rPr>
          <w:sz w:val="15"/>
          <w:szCs w:val="15"/>
        </w:rPr>
      </w:pPr>
    </w:p>
    <w:p w14:paraId="1F1A3D2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 P value 6.951237e-10 (significant)</w:t>
      </w:r>
    </w:p>
    <w:p w14:paraId="4CA8EAE4" w14:textId="77777777" w:rsidR="006545BF" w:rsidRPr="006545BF" w:rsidRDefault="006545BF" w:rsidP="006545BF">
      <w:pPr>
        <w:rPr>
          <w:sz w:val="15"/>
          <w:szCs w:val="15"/>
        </w:rPr>
      </w:pPr>
    </w:p>
    <w:p w14:paraId="074811F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72E6AC4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 Beta_binominal estimations for each each hemipteran families ############################ </w:t>
      </w:r>
    </w:p>
    <w:p w14:paraId="166B7DA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34BF438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Subletting data accordingly:</w:t>
      </w:r>
    </w:p>
    <w:p w14:paraId="288F960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Creating Genus database</w:t>
      </w:r>
    </w:p>
    <w:p w14:paraId="277B2C3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Genus &lt;- cbind(</w:t>
      </w:r>
    </w:p>
    <w:p w14:paraId="3B5AF64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Species["Species"], by = Hemiptera_Species[c('Class','Order','Family','Type','Genus')], FUN = length),</w:t>
      </w:r>
    </w:p>
    <w:p w14:paraId="2BA67DD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Species["nSpecimens"], by = Hemiptera_Species[c('Genus')], FUN = sum)[,2],</w:t>
      </w:r>
    </w:p>
    <w:p w14:paraId="2D35C97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Species["nInfected"], by = Hemiptera_Species[c('Genus')], FUN = sum)[,2])</w:t>
      </w:r>
    </w:p>
    <w:p w14:paraId="037DB9F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</w:t>
      </w:r>
    </w:p>
    <w:p w14:paraId="0953D7E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Hemiptera_Genus)[1:8] &lt;- c("Class", "Order","Family","Type", "Genus", "nSpecies", "nSpecimens","nInfected")</w:t>
      </w:r>
    </w:p>
    <w:p w14:paraId="708E81F8" w14:textId="77777777" w:rsidR="006545BF" w:rsidRPr="006545BF" w:rsidRDefault="006545BF" w:rsidP="006545BF">
      <w:pPr>
        <w:rPr>
          <w:sz w:val="15"/>
          <w:szCs w:val="15"/>
        </w:rPr>
      </w:pPr>
    </w:p>
    <w:p w14:paraId="261D0B1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Creating Family database</w:t>
      </w:r>
    </w:p>
    <w:p w14:paraId="434059D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 &lt;- cbind(</w:t>
      </w:r>
    </w:p>
    <w:p w14:paraId="16C33BB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Genus["Genus"], by = Hemiptera_Genus[c('Class','Order','Type', 'Family')], FUN = length),</w:t>
      </w:r>
    </w:p>
    <w:p w14:paraId="5AD68E3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Genus["nSpecies"], by = Hemiptera_Genus[c('Family')], FUN = sum)[,2],</w:t>
      </w:r>
    </w:p>
    <w:p w14:paraId="741A5FF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Genus["nSpecimens"], by = Hemiptera_Genus[c('Family')], FUN = sum)[,2],</w:t>
      </w:r>
    </w:p>
    <w:p w14:paraId="32E0895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Genus["nInfected"], by = Hemiptera_Genus[c('Family')], FUN = sum)[,2])</w:t>
      </w:r>
    </w:p>
    <w:p w14:paraId="6B014C6E" w14:textId="77777777" w:rsidR="006545BF" w:rsidRPr="006545BF" w:rsidRDefault="006545BF" w:rsidP="006545BF">
      <w:pPr>
        <w:rPr>
          <w:sz w:val="15"/>
          <w:szCs w:val="15"/>
        </w:rPr>
      </w:pPr>
    </w:p>
    <w:p w14:paraId="2BDE0DE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Hemiptera_Family)[1:8] &lt;- c("Class", "Order","Type","Family", "nGenera", "nSpecies", "nSpecimens","nInfected")</w:t>
      </w:r>
    </w:p>
    <w:p w14:paraId="00C806CD" w14:textId="77777777" w:rsidR="006545BF" w:rsidRPr="006545BF" w:rsidRDefault="006545BF" w:rsidP="006545BF">
      <w:pPr>
        <w:rPr>
          <w:sz w:val="15"/>
          <w:szCs w:val="15"/>
        </w:rPr>
      </w:pPr>
    </w:p>
    <w:p w14:paraId="14B99C9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Pool all scale insects family into Superfamily Coccoidea</w:t>
      </w:r>
    </w:p>
    <w:p w14:paraId="2FB86C6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Hemiptera_Pooledscales_Species &lt;- Wolbachia_Survey2020_Species %&gt;%  dplyr::filter(Order == "Hemiptera") %&gt;%  dplyr::mutate(newFamily = ifelse(Type == "Scaleinsect", "Coccoidea", Family))  </w:t>
      </w:r>
    </w:p>
    <w:p w14:paraId="51245957" w14:textId="77777777" w:rsidR="006545BF" w:rsidRPr="006545BF" w:rsidRDefault="006545BF" w:rsidP="006545BF">
      <w:pPr>
        <w:rPr>
          <w:sz w:val="15"/>
          <w:szCs w:val="15"/>
        </w:rPr>
      </w:pPr>
    </w:p>
    <w:p w14:paraId="7A84489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Pooledscales_Genus &lt;- cbind(</w:t>
      </w:r>
    </w:p>
    <w:p w14:paraId="3FE1B34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Pooledscales_Species["Species"], by = Hemiptera_Pooledscales_Species[c('Class','Order','newFamily','Type', 'Genus')], FUN = length),</w:t>
      </w:r>
    </w:p>
    <w:p w14:paraId="50A69BC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Pooledscales_Species["nSpecimens"], by = Hemiptera_Pooledscales_Species[c('Genus')], FUN = sum)[,2],</w:t>
      </w:r>
    </w:p>
    <w:p w14:paraId="22B21E7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Pooledscales_Species["nInfected"], by = Hemiptera_Pooledscales_Species[c('Genus')], FUN = sum)[,2])</w:t>
      </w:r>
    </w:p>
    <w:p w14:paraId="2647B5E4" w14:textId="77777777" w:rsidR="006545BF" w:rsidRPr="006545BF" w:rsidRDefault="006545BF" w:rsidP="006545BF">
      <w:pPr>
        <w:rPr>
          <w:sz w:val="15"/>
          <w:szCs w:val="15"/>
        </w:rPr>
      </w:pPr>
    </w:p>
    <w:p w14:paraId="2819AC9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Hemiptera_Pooledscales_Genus)[1:8] &lt;- c("Class", "Order","Family", "Type","Genus", "nSpecies", "nSpecimens","nInfected")</w:t>
      </w:r>
    </w:p>
    <w:p w14:paraId="7BFE0E1D" w14:textId="77777777" w:rsidR="006545BF" w:rsidRPr="006545BF" w:rsidRDefault="006545BF" w:rsidP="006545BF">
      <w:pPr>
        <w:rPr>
          <w:sz w:val="15"/>
          <w:szCs w:val="15"/>
        </w:rPr>
      </w:pPr>
    </w:p>
    <w:p w14:paraId="5C706DC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Pooledscales_Family &lt;- cbind(</w:t>
      </w:r>
    </w:p>
    <w:p w14:paraId="602FBC2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Pooledscales_Genus["Genus"], by = Hemiptera_Pooledscales_Genus[c('Class','Order','Family')], FUN = length),</w:t>
      </w:r>
    </w:p>
    <w:p w14:paraId="2252676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Pooledscales_Genus["nSpecies"], by = Hemiptera_Pooledscales_Genus[c('Family')], FUN = sum)[,2],</w:t>
      </w:r>
    </w:p>
    <w:p w14:paraId="4E56CE7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Pooledscales_Genus["nSpecimens"], by = Hemiptera_Pooledscales_Genus[c('Family')], FUN = sum)[,2],</w:t>
      </w:r>
    </w:p>
    <w:p w14:paraId="733A729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ggregate(Hemiptera_Pooledscales_Genus["nInfected"], by = Hemiptera_Pooledscales_Genus[c('Family')], FUN = sum)[,2])</w:t>
      </w:r>
    </w:p>
    <w:p w14:paraId="244B8EEF" w14:textId="77777777" w:rsidR="006545BF" w:rsidRPr="006545BF" w:rsidRDefault="006545BF" w:rsidP="006545BF">
      <w:pPr>
        <w:rPr>
          <w:sz w:val="15"/>
          <w:szCs w:val="15"/>
        </w:rPr>
      </w:pPr>
    </w:p>
    <w:p w14:paraId="01B72C9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Hemiptera_Pooledscales_Family)[1:7] &lt;- c("Class", "Order","Family", "nGenera", "nSpecies", "nSpecimens","nInfected")</w:t>
      </w:r>
    </w:p>
    <w:p w14:paraId="6B362E16" w14:textId="77777777" w:rsidR="006545BF" w:rsidRPr="006545BF" w:rsidRDefault="006545BF" w:rsidP="006545BF">
      <w:pPr>
        <w:rPr>
          <w:sz w:val="15"/>
          <w:szCs w:val="15"/>
        </w:rPr>
      </w:pPr>
    </w:p>
    <w:p w14:paraId="1892F9A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Filtered Family (groups) with the following criteria nGenera &gt; 10 &amp; nSpecies &gt; 15 &amp; nSpecimens &gt; 100 </w:t>
      </w:r>
    </w:p>
    <w:p w14:paraId="59806F9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filtered &lt;- Hemiptera_Pooledscales_Family %&gt;% filter(nGenera &gt; 10 &amp; nSpecies &gt; 25 &amp; nSpecimens &gt; 100)</w:t>
      </w:r>
    </w:p>
    <w:p w14:paraId="2F4580E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Species_filtered &lt;- Hemiptera_Pooledscales_Species %&gt;% dplyr::filter(newFamily %in% Hemiptera_Family_filtered$Family)</w:t>
      </w:r>
    </w:p>
    <w:p w14:paraId="186E9BE6" w14:textId="77777777" w:rsidR="006545BF" w:rsidRPr="006545BF" w:rsidRDefault="006545BF" w:rsidP="006545BF">
      <w:pPr>
        <w:rPr>
          <w:sz w:val="15"/>
          <w:szCs w:val="15"/>
        </w:rPr>
      </w:pPr>
    </w:p>
    <w:p w14:paraId="665F7DB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## Etimation of  alpha and beta for each filtered hemipteran Families ##</w:t>
      </w:r>
    </w:p>
    <w:p w14:paraId="7866303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 At xmin = 0.001 ##############################################################</w:t>
      </w:r>
    </w:p>
    <w:p w14:paraId="035589C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phididae &lt;- Hemiptera_Species_filtered  %&gt;% filter(newFamily == "Aphididae")</w:t>
      </w:r>
    </w:p>
    <w:p w14:paraId="039437D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Aphididae_parameters &lt;- BBMLestimate(n = Aphididae$nSpecimens, </w:t>
      </w:r>
    </w:p>
    <w:p w14:paraId="682F200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Aphididae$nInfected, </w:t>
      </w:r>
    </w:p>
    <w:p w14:paraId="72ED709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001, Nbootstrap = 1000, inia = 0.16, inib = 0.38)</w:t>
      </w:r>
    </w:p>
    <w:p w14:paraId="1A05DB0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icadellidae &lt;- Hemiptera_Species_filtered  %&gt;% filter(newFamily == "Cicadellidae")</w:t>
      </w:r>
    </w:p>
    <w:p w14:paraId="6DAF700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Cicadellidae_parameters &lt;- BBMLestimate(n = Cicadellidae$nSpecimens, </w:t>
      </w:r>
    </w:p>
    <w:p w14:paraId="7E69C55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k = Cicadellidae$nInfected, </w:t>
      </w:r>
    </w:p>
    <w:p w14:paraId="3AC54E5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cmin = 0.001, Nbootstrap = 1000, inia = 0.16, inib = 0.38)</w:t>
      </w:r>
    </w:p>
    <w:p w14:paraId="3E5B131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ccoidea &lt;- Hemiptera_Species_filtered  %&gt;% filter(newFamily == "Coccoidea")</w:t>
      </w:r>
    </w:p>
    <w:p w14:paraId="46F7DE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Coccoidea_parameters &lt;- BBMLestimate(n = Coccoidea$nSpecimens, </w:t>
      </w:r>
    </w:p>
    <w:p w14:paraId="2E18095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k = Coccoidea$nInfected, </w:t>
      </w:r>
    </w:p>
    <w:p w14:paraId="6B2C030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cmin = 0.001, Nbootstrap = 1000, inia = 0.16, inib = 0.38)</w:t>
      </w:r>
    </w:p>
    <w:p w14:paraId="127C55D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Delphacidae &lt;- Hemiptera_Species_filtered  %&gt;% filter(newFamily == "Delphacidae")</w:t>
      </w:r>
    </w:p>
    <w:p w14:paraId="46F60B8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Delphacidae_parameters &lt;- BBMLestimate(n = Delphacidae$nSpecimens, </w:t>
      </w:r>
    </w:p>
    <w:p w14:paraId="6824D52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k = Delphacidae$nInfected, </w:t>
      </w:r>
    </w:p>
    <w:p w14:paraId="6812A30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cmin = 0.001, Nbootstrap = 1000, inia = 0.16, inib = 0.38)</w:t>
      </w:r>
    </w:p>
    <w:p w14:paraId="2E04CCD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Lygaeidae &lt;- Hemiptera_Species_filtered  %&gt;% filter(newFamily == "Lygaeidae")</w:t>
      </w:r>
    </w:p>
    <w:p w14:paraId="0932F5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Lygaeidae_parameters &lt;- BBMLestimate(n = Lygaeidae$nSpecimens, </w:t>
      </w:r>
    </w:p>
    <w:p w14:paraId="02F9505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k = Lygaeidae$nInfected, </w:t>
      </w:r>
    </w:p>
    <w:p w14:paraId="318C948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cmin = 0.001, Nbootstrap = 1000, inia = 0.16, inib = 0.38)</w:t>
      </w:r>
    </w:p>
    <w:p w14:paraId="792B580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Miridae &lt;- Hemiptera_Species_filtered  %&gt;% filter(newFamily == "Miridae")</w:t>
      </w:r>
    </w:p>
    <w:p w14:paraId="0EDD435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Miridae_parameters &lt;- BBMLestimate(n = Miridae$nSpecimens, </w:t>
      </w:r>
    </w:p>
    <w:p w14:paraId="596C193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k = Miridae$nInfected, </w:t>
      </w:r>
    </w:p>
    <w:p w14:paraId="23106C4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cmin = 0.001, Nbootstrap = 1000, inia = 0.16, inib = 0.38)</w:t>
      </w:r>
    </w:p>
    <w:p w14:paraId="4816F86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entatomidae &lt;- Hemiptera_Species_filtered  %&gt;% filter(newFamily == "Pentatomidae")</w:t>
      </w:r>
    </w:p>
    <w:p w14:paraId="3445212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Pentatomidae_parameters &lt;- BBMLestimate(n = Pentatomidae$nSpecimens, </w:t>
      </w:r>
    </w:p>
    <w:p w14:paraId="5B15877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k = Pentatomidae$nInfected, </w:t>
      </w:r>
    </w:p>
    <w:p w14:paraId="63F9F5A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cmin = 0.001, Nbootstrap = 1000, inia = 0.16, inib = 0.38)</w:t>
      </w:r>
    </w:p>
    <w:p w14:paraId="0753092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 At cmin = 0.01  #############################################################</w:t>
      </w:r>
    </w:p>
    <w:p w14:paraId="1793CB9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Arthropod_Species_Parameters0.01 &lt;- </w:t>
      </w:r>
    </w:p>
    <w:p w14:paraId="1BF5CA8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Wolbachia_Survey2020_Species$nSpecimens, </w:t>
      </w:r>
    </w:p>
    <w:p w14:paraId="3F66734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Wolbachia_Survey2020_Species$nInfected, </w:t>
      </w:r>
    </w:p>
    <w:p w14:paraId="58606DE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01, Nbootstrap = 1000, inia = 0.12, inib = 0.36)</w:t>
      </w:r>
    </w:p>
    <w:p w14:paraId="06647F2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Insect_Species_Parameters0.01 &lt;- </w:t>
      </w:r>
    </w:p>
    <w:p w14:paraId="586F8F6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Insect_Species$nSpecimens, </w:t>
      </w:r>
    </w:p>
    <w:p w14:paraId="4ADE3DA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Insect_Species$nInfected, </w:t>
      </w:r>
    </w:p>
    <w:p w14:paraId="4AEF656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01, Nbootstrap = 1000, inia = 0.12, inib = 0.36)</w:t>
      </w:r>
    </w:p>
    <w:p w14:paraId="5D126D1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Hemiptera_Species_Parameters0.01 &lt;- </w:t>
      </w:r>
    </w:p>
    <w:p w14:paraId="26F1216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Hemiptera_Species$nSpecimens, </w:t>
      </w:r>
    </w:p>
    <w:p w14:paraId="0B9ADF1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Hemiptera_Species$nInfected, </w:t>
      </w:r>
    </w:p>
    <w:p w14:paraId="4F6CF5B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01, Nbootstrap = 1000, inia = 0.12, inib = 0.36)</w:t>
      </w:r>
    </w:p>
    <w:p w14:paraId="221BDD4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Aphididae_parameters0.01 &lt;- BBMLestimate(n = Aphididae$nSpecimens, </w:t>
      </w:r>
    </w:p>
    <w:p w14:paraId="2203C3A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k = Aphididae$nInfected, </w:t>
      </w:r>
    </w:p>
    <w:p w14:paraId="0576C57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cmin = 0.01, Nbootstrap = 1000, inia = 0.16, inib = 0.38)</w:t>
      </w:r>
    </w:p>
    <w:p w14:paraId="388295F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Cicadellidae_parameters0.01 &lt;- BBMLestimate(n = Cicadellidae$nSpecimens, </w:t>
      </w:r>
    </w:p>
    <w:p w14:paraId="04BEF00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k = Cicadellidae$nInfected, </w:t>
      </w:r>
    </w:p>
    <w:p w14:paraId="2C0A2BB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cmin = 0.01, Nbootstrap = 1000, inia = 0.16, inib = 0.38)</w:t>
      </w:r>
    </w:p>
    <w:p w14:paraId="1D3B945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Coccoidea_parameters0.01 &lt;- BBMLestimate(n = Coccoidea$nSpecimens, </w:t>
      </w:r>
    </w:p>
    <w:p w14:paraId="11B5F8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k = Coccoidea$nInfected, </w:t>
      </w:r>
    </w:p>
    <w:p w14:paraId="0D0200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cmin = 0.01, Nbootstrap = 1000, inia = 0.16, inib = 0.38)</w:t>
      </w:r>
    </w:p>
    <w:p w14:paraId="20D81B0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Delphacidae_parameters0.01 &lt;- BBMLestimate(n = Delphacidae$nSpecimens, </w:t>
      </w:r>
    </w:p>
    <w:p w14:paraId="1D9116C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k = Delphacidae$nInfected, </w:t>
      </w:r>
    </w:p>
    <w:p w14:paraId="6222F40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cmin = 0.01, Nbootstrap = 1000, inia = 0.16, inib = 0.38)</w:t>
      </w:r>
    </w:p>
    <w:p w14:paraId="71F9A64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Lygaeidae_parameters0.01 &lt;- BBMLestimate(n = Lygaeidae$nSpecimens, </w:t>
      </w:r>
    </w:p>
    <w:p w14:paraId="116D194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k = Lygaeidae$nInfected, </w:t>
      </w:r>
    </w:p>
    <w:p w14:paraId="216ED19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cmin = 0.01, Nbootstrap = 1000, inia = 0.16, inib = 0.38)</w:t>
      </w:r>
    </w:p>
    <w:p w14:paraId="336C6FA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Miridae_parameters0.01 &lt;- BBMLestimate(n = Miridae$nSpecimens, </w:t>
      </w:r>
    </w:p>
    <w:p w14:paraId="6204C1B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k = Miridae$nInfected, </w:t>
      </w:r>
    </w:p>
    <w:p w14:paraId="6B889E7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cmin = 0.01, Nbootstrap = 1000, inia = 0.16, inib = 0.38)</w:t>
      </w:r>
    </w:p>
    <w:p w14:paraId="73330C6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Pentatomidae_parameters0.01 &lt;- BBMLestimate(n = Pentatomidae$nSpecimens, </w:t>
      </w:r>
    </w:p>
    <w:p w14:paraId="08706E1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k = Pentatomidae$nInfected, </w:t>
      </w:r>
    </w:p>
    <w:p w14:paraId="5C3B4C2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 xml:space="preserve">                                        cmin = 0.01, Nbootstrap = 1000, inia = 0.16, inib = 0.38)</w:t>
      </w:r>
    </w:p>
    <w:p w14:paraId="69E4728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 At cmin = 0.1 ############################################################</w:t>
      </w:r>
    </w:p>
    <w:p w14:paraId="7C0B0F3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Arthropod_Species_Parameters0.1 &lt;- </w:t>
      </w:r>
    </w:p>
    <w:p w14:paraId="4F52BCB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Wolbachia_Survey2020_Species$nSpecimens, </w:t>
      </w:r>
    </w:p>
    <w:p w14:paraId="341DAFB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Wolbachia_Survey2020_Species$nInfected, </w:t>
      </w:r>
    </w:p>
    <w:p w14:paraId="71EBAC8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1, Nbootstrap = 1000, inia = 0.12, inib = 0.36)</w:t>
      </w:r>
    </w:p>
    <w:p w14:paraId="794723E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Insect_Species_Parameters0.1 &lt;- </w:t>
      </w:r>
    </w:p>
    <w:p w14:paraId="3938C21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Insect_Species$nSpecimens, </w:t>
      </w:r>
    </w:p>
    <w:p w14:paraId="517B95B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Insect_Species$nInfected, </w:t>
      </w:r>
    </w:p>
    <w:p w14:paraId="0D2C979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1, Nbootstrap = 1000, inia = 0.12, inib = 0.36)</w:t>
      </w:r>
    </w:p>
    <w:p w14:paraId="02C0D94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Hemiptera_Species_Parameters0.1 &lt;- </w:t>
      </w:r>
    </w:p>
    <w:p w14:paraId="3B5BFC3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BMLestimate(n = Hemiptera_Species$nSpecimens, </w:t>
      </w:r>
    </w:p>
    <w:p w14:paraId="52E897A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k = Hemiptera_Species$nInfected, </w:t>
      </w:r>
    </w:p>
    <w:p w14:paraId="400E332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cmin = 0.1, Nbootstrap = 1000, inia = 0.12, inib = 0.36)</w:t>
      </w:r>
    </w:p>
    <w:p w14:paraId="7BCCA74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Aphididae_parameters0.1 &lt;- BBMLestimate(n = Aphididae$nSpecimens, </w:t>
      </w:r>
    </w:p>
    <w:p w14:paraId="7539EEE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k = Aphididae$nInfected, </w:t>
      </w:r>
    </w:p>
    <w:p w14:paraId="4A90442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cmin = 0.1, Nbootstrap = 1000, inia = 0.16, inib = 0.38)</w:t>
      </w:r>
    </w:p>
    <w:p w14:paraId="1B946E3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Cicadellidae_parameters0.1 &lt;- BBMLestimate(n = Cicadellidae$nSpecimens, </w:t>
      </w:r>
    </w:p>
    <w:p w14:paraId="2854A46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k = Cicadellidae$nInfected, </w:t>
      </w:r>
    </w:p>
    <w:p w14:paraId="523398E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cmin = 0.1, Nbootstrap = 1000, inia = 0.16, inib = 0.38)</w:t>
      </w:r>
    </w:p>
    <w:p w14:paraId="207E749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Coccoidea_parameters0.1 &lt;- BBMLestimate(n = Coccoidea$nSpecimens, </w:t>
      </w:r>
    </w:p>
    <w:p w14:paraId="2E4BC36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k = Coccoidea$nInfected, </w:t>
      </w:r>
    </w:p>
    <w:p w14:paraId="2B9464F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cmin = 0.1, Nbootstrap = 1000, inia = 0.16, inib = 0.38)</w:t>
      </w:r>
    </w:p>
    <w:p w14:paraId="76F23F0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Delphacidae_parameters0.1 &lt;- BBMLestimate(n = Delphacidae$nSpecimens, </w:t>
      </w:r>
    </w:p>
    <w:p w14:paraId="4669E86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k = Delphacidae$nInfected, </w:t>
      </w:r>
    </w:p>
    <w:p w14:paraId="6806B6F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cmin = 0.1, Nbootstrap = 1000, inia = 0.16, inib = 0.38)</w:t>
      </w:r>
    </w:p>
    <w:p w14:paraId="64A667B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Lygaeidae_parameters0.1 &lt;- BBMLestimate(n = Lygaeidae$nSpecimens, </w:t>
      </w:r>
    </w:p>
    <w:p w14:paraId="5EE4C71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k = Lygaeidae$nInfected, </w:t>
      </w:r>
    </w:p>
    <w:p w14:paraId="09B6BCB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cmin = 0.1, Nbootstrap = 1000, inia = 0.16, inib = 0.38)</w:t>
      </w:r>
    </w:p>
    <w:p w14:paraId="42734A0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Miridae_parameters0.1 &lt;- BBMLestimate(n = Miridae$nSpecimens, </w:t>
      </w:r>
    </w:p>
    <w:p w14:paraId="5BEC685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k = Miridae$nInfected, </w:t>
      </w:r>
    </w:p>
    <w:p w14:paraId="176C352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cmin = 0.1, Nbootstrap = 1000, inia = 0.16, inib = 0.38)</w:t>
      </w:r>
    </w:p>
    <w:p w14:paraId="2D40586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Pentatomidae_parameters0.1 &lt;- BBMLestimate(n = Pentatomidae$nSpecimens, </w:t>
      </w:r>
    </w:p>
    <w:p w14:paraId="188B966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k = Pentatomidae$nInfected, </w:t>
      </w:r>
    </w:p>
    <w:p w14:paraId="3E16798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cmin = 0.1, Nbootstrap = 1000, inia = 0.16, inib = 0.38)</w:t>
      </w:r>
    </w:p>
    <w:p w14:paraId="7F406CFB" w14:textId="77777777" w:rsidR="006545BF" w:rsidRPr="006545BF" w:rsidRDefault="006545BF" w:rsidP="006545BF">
      <w:pPr>
        <w:rPr>
          <w:sz w:val="15"/>
          <w:szCs w:val="15"/>
        </w:rPr>
      </w:pPr>
    </w:p>
    <w:p w14:paraId="65A1C39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Creating the infection table</w:t>
      </w:r>
    </w:p>
    <w:p w14:paraId="09D90246" w14:textId="77777777" w:rsidR="006545BF" w:rsidRPr="006545BF" w:rsidRDefault="006545BF" w:rsidP="006545BF">
      <w:pPr>
        <w:rPr>
          <w:sz w:val="15"/>
          <w:szCs w:val="15"/>
        </w:rPr>
      </w:pPr>
    </w:p>
    <w:p w14:paraId="6538F46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Hemiptera_Family_InfectionTable &lt;- Hemiptera_Family_filtered </w:t>
      </w:r>
    </w:p>
    <w:p w14:paraId="5505A78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Infq &lt;- Hemiptera_Family_InfectionTable$nInfected/Hemiptera_Family_InfectionTable$nSpecimens</w:t>
      </w:r>
    </w:p>
    <w:p w14:paraId="54F8CD2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qdata(Insect_Species_Parameters[[2]][[2]], c(.025,.975))</w:t>
      </w:r>
    </w:p>
    <w:p w14:paraId="67E2DBE1" w14:textId="77777777" w:rsidR="006545BF" w:rsidRPr="006545BF" w:rsidRDefault="006545BF" w:rsidP="006545BF">
      <w:pPr>
        <w:rPr>
          <w:sz w:val="15"/>
          <w:szCs w:val="15"/>
        </w:rPr>
      </w:pPr>
    </w:p>
    <w:p w14:paraId="051A45F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5BFAFEE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 Estimation of confidence Intervals from bootstrap values ##################################</w:t>
      </w:r>
    </w:p>
    <w:p w14:paraId="4711CC8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10DFD3AD" w14:textId="77777777" w:rsidR="006545BF" w:rsidRPr="006545BF" w:rsidRDefault="006545BF" w:rsidP="006545BF">
      <w:pPr>
        <w:rPr>
          <w:sz w:val="15"/>
          <w:szCs w:val="15"/>
        </w:rPr>
      </w:pPr>
    </w:p>
    <w:p w14:paraId="75C840A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Alpha</w:t>
      </w:r>
    </w:p>
    <w:p w14:paraId="1E65385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Alpha &lt;- c(Aphididae_parameters[[1]][1], Cicadellidae_parameters[[1]][1], Coccoidea_parameters[[1]][1],</w:t>
      </w:r>
    </w:p>
    <w:p w14:paraId="2C2F03D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Delphacidae_parameters[[1]][1], Lygaeidae_parameters[[1]][1], Miridae_parameters[[1]][1],</w:t>
      </w:r>
    </w:p>
    <w:p w14:paraId="22B3760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Pentatomidae_parameters[[1]][1])</w:t>
      </w:r>
    </w:p>
    <w:p w14:paraId="59C47882" w14:textId="77777777" w:rsidR="006545BF" w:rsidRPr="006545BF" w:rsidRDefault="006545BF" w:rsidP="006545BF">
      <w:pPr>
        <w:rPr>
          <w:sz w:val="15"/>
          <w:szCs w:val="15"/>
        </w:rPr>
      </w:pPr>
    </w:p>
    <w:p w14:paraId="614FFE5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Alpha_upper &lt;- c(qdata(Aphididae_parameters$bootstraps$a, 0.975), qdata(Cicadellidae_parameters$bootstraps$a, 0.975),</w:t>
      </w:r>
    </w:p>
    <w:p w14:paraId="54DE78F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qdata(Coccoidea_parameters$bootstraps$a, 0.975), qdata(Delphacidae_parameters$bootstraps$a, 0.975),</w:t>
      </w:r>
    </w:p>
    <w:p w14:paraId="75D3C8F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qdata(Lygaeidae_parameters$bootstraps$a, 0.975), qdata(Miridae_parameters$bootstraps$a, 0.975),</w:t>
      </w:r>
    </w:p>
    <w:p w14:paraId="58D183C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qdata(Pentatomidae_parameters$bootstraps$a, 0.975))</w:t>
      </w:r>
    </w:p>
    <w:p w14:paraId="78B906E3" w14:textId="77777777" w:rsidR="006545BF" w:rsidRPr="006545BF" w:rsidRDefault="006545BF" w:rsidP="006545BF">
      <w:pPr>
        <w:rPr>
          <w:sz w:val="15"/>
          <w:szCs w:val="15"/>
        </w:rPr>
      </w:pPr>
    </w:p>
    <w:p w14:paraId="6D4A290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Alpha_lower &lt;- c(qdata(Aphididae_parameters$bootstraps$a, 0.025), qdata(Cicadellidae_parameters$bootstraps$a, 0.025),</w:t>
      </w:r>
    </w:p>
    <w:p w14:paraId="5113CCA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Coccoidea_parameters$bootstraps$a, 0.025), qdata(Delphacidae_parameters$bootstraps$a, 0.025),</w:t>
      </w:r>
    </w:p>
    <w:p w14:paraId="7F9DF80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Lygaeidae_parameters$bootstraps$a, 0.025), qdata(Miridae_parameters$bootstraps$a, 0.025),</w:t>
      </w:r>
    </w:p>
    <w:p w14:paraId="6A421A6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Pentatomidae_parameters$bootstraps$a, 0.025))</w:t>
      </w:r>
    </w:p>
    <w:p w14:paraId="04FCFD2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Beta</w:t>
      </w:r>
    </w:p>
    <w:p w14:paraId="7888791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Beta &lt;- c(Aphididae_parameters[[1]][2], Cicadellidae_parameters[[1]][2], Coccoidea_parameters[[1]][2],</w:t>
      </w:r>
    </w:p>
    <w:p w14:paraId="269947F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Delphacidae_parameters[[1]][2], Lygaeidae_parameters[[1]][2], Miridae_parameters[[1]][2],</w:t>
      </w:r>
    </w:p>
    <w:p w14:paraId="616B5B0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Pentatomidae_parameters[[1]][2])</w:t>
      </w:r>
    </w:p>
    <w:p w14:paraId="6E90C6A7" w14:textId="77777777" w:rsidR="006545BF" w:rsidRPr="006545BF" w:rsidRDefault="006545BF" w:rsidP="006545BF">
      <w:pPr>
        <w:rPr>
          <w:sz w:val="15"/>
          <w:szCs w:val="15"/>
        </w:rPr>
      </w:pPr>
    </w:p>
    <w:p w14:paraId="4321F91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Beta_upper &lt;- c(qdata(Aphididae_parameters$bootstraps$b, 0.975), qdata(Cicadellidae_parameters$bootstraps$b, 0.975),</w:t>
      </w:r>
    </w:p>
    <w:p w14:paraId="095CD98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qdata(Coccoidea_parameters$bootstraps$b, 0.975), qdata(Delphacidae_parameters$bootstraps$b, 0.975),</w:t>
      </w:r>
    </w:p>
    <w:p w14:paraId="4A117CB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qdata(Lygaeidae_parameters$bootstraps$b, 0.975), qdata(Miridae_parameters$bootstraps$b, 0.975),</w:t>
      </w:r>
    </w:p>
    <w:p w14:paraId="1BEA313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qdata(Pentatomidae_parameters$bootstraps$b, 0.975))</w:t>
      </w:r>
    </w:p>
    <w:p w14:paraId="026E5EA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Beta_lower &lt;- c(qdata(Aphididae_parameters$bootstraps$b, 0.025), qdata(Cicadellidae_parameters$bootstraps$b, 0.025),</w:t>
      </w:r>
    </w:p>
    <w:p w14:paraId="5F30E59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qdata(Coccoidea_parameters$bootstraps$b, 0.025), qdata(Delphacidae_parameters$bootstraps$b, 0.025),</w:t>
      </w:r>
    </w:p>
    <w:p w14:paraId="71E46D9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qdata(Lygaeidae_parameters$bootstraps$b, 0.025), qdata(Miridae_parameters$bootstraps$b, 0.025),</w:t>
      </w:r>
    </w:p>
    <w:p w14:paraId="634CBF8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 xml:space="preserve">                                                qdata(Pentatomidae_parameters$bootstraps$b, 0.025))</w:t>
      </w:r>
    </w:p>
    <w:p w14:paraId="125D569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c0.001</w:t>
      </w:r>
    </w:p>
    <w:p w14:paraId="21CEEA6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001 &lt;- c(Aphididae_parameters[[1]][3], Cicadellidae_parameters[[1]][3], Coccoidea_parameters[[1]][3],</w:t>
      </w:r>
    </w:p>
    <w:p w14:paraId="1A03DA5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Delphacidae_parameters[[1]][3], Lygaeidae_parameters[[1]][3], Miridae_parameters[[1]][3],</w:t>
      </w:r>
    </w:p>
    <w:p w14:paraId="20DD3DA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Pentatomidae_parameters[[1]][3])</w:t>
      </w:r>
    </w:p>
    <w:p w14:paraId="629268D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001_upper &lt;- c(qdata(Aphididae_parameters$bootstraps$xc, 0.975), qdata(Cicadellidae_parameters$bootstraps$xc, 0.975),</w:t>
      </w:r>
    </w:p>
    <w:p w14:paraId="25CDA72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qdata(Coccoidea_parameters$bootstraps$xc, 0.975), qdata(Delphacidae_parameters$bootstraps$xc, 0.975),</w:t>
      </w:r>
    </w:p>
    <w:p w14:paraId="5D93285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qdata(Lygaeidae_parameters$bootstraps$xc, 0.975), qdata(Miridae_parameters$bootstraps$xc, 0.975),</w:t>
      </w:r>
    </w:p>
    <w:p w14:paraId="7180486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qdata(Pentatomidae_parameters$bootstraps$xc, 0.975))</w:t>
      </w:r>
    </w:p>
    <w:p w14:paraId="6166A8B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001_lower &lt;- c(qdata(Aphididae_parameters$bootstraps$xc, 0.025), qdata(Cicadellidae_parameters$bootstraps$xc, 0.025),</w:t>
      </w:r>
    </w:p>
    <w:p w14:paraId="3A62E30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qdata(Coccoidea_parameters$bootstraps$xc, 0.025), qdata(Delphacidae_parameters$bootstraps$xc, 0.025),</w:t>
      </w:r>
    </w:p>
    <w:p w14:paraId="7EAC2AA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qdata(Lygaeidae_parameters$bootstraps$xc, 0.025), qdata(Miridae_parameters$bootstraps$xc, 0.025),</w:t>
      </w:r>
    </w:p>
    <w:p w14:paraId="2DED41D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qdata(Pentatomidae_parameters$bootstraps$xc, 0.025))</w:t>
      </w:r>
    </w:p>
    <w:p w14:paraId="020330E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c0.01</w:t>
      </w:r>
    </w:p>
    <w:p w14:paraId="4F78651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01 &lt;- c(Aphididae_parameters0.01[[1]][3], Cicadellidae_parameters0.01[[1]][3], Coccoidea_parameters0.01[[1]][3],</w:t>
      </w:r>
    </w:p>
    <w:p w14:paraId="58CBD6C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Delphacidae_parameters0.01[[1]][3], Lygaeidae_parameters0.01[[1]][3], Miridae_parameters0.01[[1]][3],</w:t>
      </w:r>
    </w:p>
    <w:p w14:paraId="1EFBD84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Pentatomidae_parameters0.01[[1]][3])</w:t>
      </w:r>
    </w:p>
    <w:p w14:paraId="3EA4EDE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01_upper &lt;- c(qdata(Aphididae_parameters0.01$bootstraps$xc, 0.975), qdata(Cicadellidae_parameters0.01$bootstraps$xc, 0.975),</w:t>
      </w:r>
    </w:p>
    <w:p w14:paraId="584806D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qdata(Coccoidea_parameters0.01$bootstraps$xc, 0.975), qdata(Delphacidae_parameters0.01$bootstraps$xc, 0.975),</w:t>
      </w:r>
    </w:p>
    <w:p w14:paraId="5E3B685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qdata(Lygaeidae_parameters0.01$bootstraps$xc, 0.975), qdata(Miridae_parameters0.01$bootstraps$xc, 0.975),</w:t>
      </w:r>
    </w:p>
    <w:p w14:paraId="281E52E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qdata(Pentatomidae_parameters0.01$bootstraps$xc, 0.975))</w:t>
      </w:r>
    </w:p>
    <w:p w14:paraId="2E5E5EF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01_lower &lt;- c(qdata(Aphididae_parameters0.01$bootstraps$xc, 0.025), qdata(Cicadellidae_parameters0.01$bootstraps$xc, 0.025),</w:t>
      </w:r>
    </w:p>
    <w:p w14:paraId="756D689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qdata(Coccoidea_parameters0.01$bootstraps$xc, 0.025), qdata(Delphacidae_parameters0.01$bootstraps$xc, 0.025),</w:t>
      </w:r>
    </w:p>
    <w:p w14:paraId="0153552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qdata(Lygaeidae_parameters0.01$bootstraps$xc, 0.025), qdata(Miridae_parameters0.01$bootstraps$xc, 0.025),</w:t>
      </w:r>
    </w:p>
    <w:p w14:paraId="74F6BEC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qdata(Pentatomidae_parameters0.01$bootstraps$xc, 0.025))</w:t>
      </w:r>
    </w:p>
    <w:p w14:paraId="390139E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c0.1</w:t>
      </w:r>
    </w:p>
    <w:p w14:paraId="7F160F2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1 &lt;- c(Aphididae_parameters0.1[[1]][3], Cicadellidae_parameters0.1[[1]][3], Coccoidea_parameters0.1[[1]][3],</w:t>
      </w:r>
    </w:p>
    <w:p w14:paraId="0C4F4D2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Delphacidae_parameters0.1[[1]][3], Lygaeidae_parameters0.1[[1]][3], Miridae_parameters0.1[[1]][3],</w:t>
      </w:r>
    </w:p>
    <w:p w14:paraId="594F242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Pentatomidae_parameters0.1[[1]][3])</w:t>
      </w:r>
    </w:p>
    <w:p w14:paraId="4C2A262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1_upper &lt;- c(qdata(Aphididae_parameters0.1$bootstraps$xc, 0.975), qdata(Cicadellidae_parameters0.1$bootstraps$xc, 0.975),</w:t>
      </w:r>
    </w:p>
    <w:p w14:paraId="0807C04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Coccoidea_parameters0.1$bootstraps$xc, 0.975), qdata(Delphacidae_parameters0.1$bootstraps$xc, 0.975),</w:t>
      </w:r>
    </w:p>
    <w:p w14:paraId="2C6735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Lygaeidae_parameters0.1$bootstraps$xc, 0.975), qdata(Miridae_parameters0.1$bootstraps$xc, 0.975),</w:t>
      </w:r>
    </w:p>
    <w:p w14:paraId="0E82692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Pentatomidae_parameters0.1$bootstraps$xc, 0.975))</w:t>
      </w:r>
    </w:p>
    <w:p w14:paraId="3C084E4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xc0.1_lower &lt;- c(qdata(Aphididae_parameters0.1$bootstraps$xc, 0.025), qdata(Cicadellidae_parameters0.1$bootstraps$xc, 0.025),</w:t>
      </w:r>
    </w:p>
    <w:p w14:paraId="25AF456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Coccoidea_parameters0.1$bootstraps$xc, 0.025), qdata(Delphacidae_parameters0.1$bootstraps$xc, 0.025),</w:t>
      </w:r>
    </w:p>
    <w:p w14:paraId="5006F4F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Lygaeidae_parameters0.1$bootstraps$xc, 0.025), qdata(Miridae_parameters0.1$bootstraps$xc, 0.025),</w:t>
      </w:r>
    </w:p>
    <w:p w14:paraId="35F13C9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qdata(Pentatomidae_parameters0.1$bootstraps$xc, 0.025))</w:t>
      </w:r>
    </w:p>
    <w:p w14:paraId="02AE4CE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emiptera_Family_InfectionTable$Scale &lt;- c("Hemipter", "Hemipter","Scale insect","Hemipter","Hemipter","Hemipter","Hemipter")</w:t>
      </w:r>
    </w:p>
    <w:p w14:paraId="73C98199" w14:textId="77777777" w:rsidR="006545BF" w:rsidRPr="006545BF" w:rsidRDefault="006545BF" w:rsidP="006545BF">
      <w:pPr>
        <w:rPr>
          <w:sz w:val="15"/>
          <w:szCs w:val="15"/>
        </w:rPr>
      </w:pPr>
    </w:p>
    <w:p w14:paraId="147DCD9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roup_InfectionTable &lt;- Hemiptera_Family_InfectionTable %&gt;% dplyr::select(Family, xc0.001,xc0.001_upper, xc0.001_lower,xc0.01,xc0.01_upper, xc0.01_lower, xc0.1 , xc0.1_upper, xc0.1_lower)</w:t>
      </w:r>
    </w:p>
    <w:p w14:paraId="3943C4FC" w14:textId="77777777" w:rsidR="006545BF" w:rsidRPr="006545BF" w:rsidRDefault="006545BF" w:rsidP="006545BF">
      <w:pPr>
        <w:rPr>
          <w:sz w:val="15"/>
          <w:szCs w:val="15"/>
        </w:rPr>
      </w:pPr>
    </w:p>
    <w:p w14:paraId="77E8CFC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roup_InfectionTable &lt;- rbind(Group_InfectionTable,</w:t>
      </w:r>
    </w:p>
    <w:p w14:paraId="3979375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list("Hemiptera",Hemiptera_Species_Parameters[[1]][3],qdata(Hemiptera_Species_Parameters$bootstraps$xc, 0.975),qdata(Hemiptera_Species_Parameters$bootstraps$xc, 0.025), </w:t>
      </w:r>
    </w:p>
    <w:p w14:paraId="7A4D5AF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Hemiptera_Species_Parameters0.01[[1]][3],qdata(Hemiptera_Species_Parameters0.01$bootstraps$xc, 0.975),qdata(Hemiptera_Species_Parameters0.01$bootstraps$xc, 0.025),</w:t>
      </w:r>
    </w:p>
    <w:p w14:paraId="04A7F62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Hemiptera_Species_Parameters0.1[[1]][3],qdata(Hemiptera_Species_Parameters0.1$bootstraps$xc, 0.975),qdata(Hemiptera_Species_Parameters0.1$bootstraps$xc, 0.025)</w:t>
      </w:r>
    </w:p>
    <w:p w14:paraId="3A9AD4A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))</w:t>
      </w:r>
    </w:p>
    <w:p w14:paraId="60DD54D3" w14:textId="77777777" w:rsidR="006545BF" w:rsidRPr="006545BF" w:rsidRDefault="006545BF" w:rsidP="006545BF">
      <w:pPr>
        <w:rPr>
          <w:sz w:val="15"/>
          <w:szCs w:val="15"/>
        </w:rPr>
      </w:pPr>
    </w:p>
    <w:p w14:paraId="260BFF0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Group_InfectionTable &lt;- rbind(Group_InfectionTable,</w:t>
      </w:r>
    </w:p>
    <w:p w14:paraId="3543FB0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list("Insecta",Insect_Species_Parameters[[1]][3],qdata(Insect_Species_Parameters$bootstraps$xc, 0.975),qdata(Insect_Species_Parameters$bootstraps$xc, 0.025), </w:t>
      </w:r>
    </w:p>
    <w:p w14:paraId="0C02E21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Insect_Species_Parameters0.01[[1]][3],qdata(Insect_Species_Parameters0.01$bootstraps$xc, 0.975),qdata(Insect_Species_Parameters0.01$bootstraps$xc, 0.025),</w:t>
      </w:r>
    </w:p>
    <w:p w14:paraId="65A840F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Insect_Species_Parameters0.1[[1]][3],qdata(Insect_Species_Parameters0.1$bootstraps$xc, 0.975),qdata(Insect_Species_Parameters0.1$bootstraps$xc, 0.025)</w:t>
      </w:r>
    </w:p>
    <w:p w14:paraId="02D0BE1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))                     </w:t>
      </w:r>
    </w:p>
    <w:p w14:paraId="1D1A2079" w14:textId="77777777" w:rsidR="006545BF" w:rsidRPr="006545BF" w:rsidRDefault="006545BF" w:rsidP="006545BF">
      <w:pPr>
        <w:rPr>
          <w:sz w:val="15"/>
          <w:szCs w:val="15"/>
        </w:rPr>
      </w:pPr>
    </w:p>
    <w:p w14:paraId="0E5C95C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Group_InfectionTable &lt;- rbind(Group_InfectionTable,</w:t>
      </w:r>
    </w:p>
    <w:p w14:paraId="10EBD42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            list("Arhtropoda",Arthropod_Species_Parameters[[1]][3],qdata(Arthropod_Species_Parameters$bootstraps$xc, 0.975),qdata(Arthropod_Species_Parameters$bootstraps$xc, 0.025), </w:t>
      </w:r>
    </w:p>
    <w:p w14:paraId="4235DD1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                 Arthropod_Species_Parameters0.01[[1]][3],qdata(Arthropod_Species_Parameters0.01$bootstraps$xc, 0.975),qdata(Arthropod_Species_Parameters0.01$bootstraps$xc, 0.025),</w:t>
      </w:r>
    </w:p>
    <w:p w14:paraId="276F92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 xml:space="preserve">                                                                                      Arthropod_Species_Parameters0.1[[1]][3],qdata(Arthropod_Species_Parameters0.1$bootstraps$xc, 0.975),qdata(Arthropod_Species_Parameters0.1$bootstraps$xc, 0.025)</w:t>
      </w:r>
    </w:p>
    <w:p w14:paraId="7E5F74F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            ))                     </w:t>
      </w:r>
    </w:p>
    <w:p w14:paraId="2F175EA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roup_InfectionTable &lt;- Group_InfectionTable %&gt;% dplyr::arrange(match(Family, c("Arhtropoda", "Insecta", "Hemiptera", "Coccoidea")))</w:t>
      </w:r>
    </w:p>
    <w:p w14:paraId="2E962F2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roup_InfectionTable$Family &lt;- factor(Group_InfectionTable$Family, levels = Group_InfectionTable$Family)</w:t>
      </w:r>
    </w:p>
    <w:p w14:paraId="529C2E9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4CB3D92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 Plotting #################################################################</w:t>
      </w:r>
    </w:p>
    <w:p w14:paraId="2A9F856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Probability of Infection freq in each Group, at three thresholds:#########################</w:t>
      </w:r>
    </w:p>
    <w:p w14:paraId="44CD125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#################################################################################################################### </w:t>
      </w:r>
    </w:p>
    <w:p w14:paraId="0A45524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plotxc0.1 &lt;- ggplot(Group_InfectionTable, aes(x=Family, y=xc0.1)) + </w:t>
      </w:r>
    </w:p>
    <w:p w14:paraId="20710F0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aes(ymin=xc0.1_lower, ymax=xc0.1_upper),</w:t>
      </w:r>
    </w:p>
    <w:p w14:paraId="2C5A7F1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5,                    </w:t>
      </w:r>
    </w:p>
    <w:p w14:paraId="26C9B53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3) + </w:t>
      </w:r>
    </w:p>
    <w:p w14:paraId="233A23D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aes(), color="black", size=0.8) +</w:t>
      </w:r>
    </w:p>
    <w:p w14:paraId="087D208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ylim(0, 1) + </w:t>
      </w:r>
    </w:p>
    <w:p w14:paraId="4354E05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labs(y = "c = 0.1") +</w:t>
      </w:r>
    </w:p>
    <w:p w14:paraId="2A2E22A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cale_x_discrete(expand = c(0.1,0.1))+</w:t>
      </w:r>
    </w:p>
    <w:p w14:paraId="46F4F08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_bw()+</w:t>
      </w:r>
    </w:p>
    <w:p w14:paraId="3DBB84C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 (panel.grid.major = element_blank(),</w:t>
      </w:r>
    </w:p>
    <w:p w14:paraId="5DE12F5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panel.grid.minor = element_blank(),</w:t>
      </w:r>
    </w:p>
    <w:p w14:paraId="22E2EC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y = element_text(angle=90, size=10, vjust=3),</w:t>
      </w:r>
    </w:p>
    <w:p w14:paraId="769DDC1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x = element_blank(),</w:t>
      </w:r>
    </w:p>
    <w:p w14:paraId="21126B1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ext.x = element_text(colour = "black", angle=90, size=10,hjust= 0.2, vjust= 0.3),</w:t>
      </w:r>
    </w:p>
    <w:p w14:paraId="5AA3963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legend.position = "none" +</w:t>
      </w:r>
    </w:p>
    <w:p w14:paraId="50C5B62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scale_x_discrete(limits=Group_InfectionTable$Family)</w:t>
      </w:r>
    </w:p>
    <w:p w14:paraId="4BEA0D0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)</w:t>
      </w:r>
    </w:p>
    <w:p w14:paraId="6D018520" w14:textId="77777777" w:rsidR="006545BF" w:rsidRPr="006545BF" w:rsidRDefault="006545BF" w:rsidP="006545BF">
      <w:pPr>
        <w:rPr>
          <w:sz w:val="15"/>
          <w:szCs w:val="15"/>
        </w:rPr>
      </w:pPr>
    </w:p>
    <w:p w14:paraId="6E5D0B7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plotxc0.01 &lt;- ggplot(Group_InfectionTable, aes(x=Family, y=xc0.01)) + </w:t>
      </w:r>
    </w:p>
    <w:p w14:paraId="028CE0C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</w:t>
      </w:r>
    </w:p>
    <w:p w14:paraId="71979CA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aes(ymin=xc0.01_lower, ymax=xc0.01_upper),</w:t>
      </w:r>
    </w:p>
    <w:p w14:paraId="6061067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5,                    </w:t>
      </w:r>
    </w:p>
    <w:p w14:paraId="0541C75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3) + </w:t>
      </w:r>
    </w:p>
    <w:p w14:paraId="478932B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aes(), size=0.8, color="black") +</w:t>
      </w:r>
    </w:p>
    <w:p w14:paraId="756B75B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ylim(0, 1) + </w:t>
      </w:r>
    </w:p>
    <w:p w14:paraId="368FC22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labs(y = "c = 0.01") +</w:t>
      </w:r>
    </w:p>
    <w:p w14:paraId="44180F8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cale_x_discrete(expand = c(0.1,0.1))+</w:t>
      </w:r>
    </w:p>
    <w:p w14:paraId="6A18CB8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_bw()+</w:t>
      </w:r>
    </w:p>
    <w:p w14:paraId="544565F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 (panel.grid.major = element_blank(),</w:t>
      </w:r>
    </w:p>
    <w:p w14:paraId="05669A9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panel.grid.minor = element_blank(),</w:t>
      </w:r>
    </w:p>
    <w:p w14:paraId="4C455A1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y = element_text(angle=90, size=10, vjust=3),</w:t>
      </w:r>
    </w:p>
    <w:p w14:paraId="1B9EDA6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x=element_blank(),</w:t>
      </w:r>
    </w:p>
    <w:p w14:paraId="382DB9B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ext.x=element_blank(),</w:t>
      </w:r>
    </w:p>
    <w:p w14:paraId="4D3BB8C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legend.position = "none"</w:t>
      </w:r>
    </w:p>
    <w:p w14:paraId="072D068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)</w:t>
      </w:r>
    </w:p>
    <w:p w14:paraId="655F7CFF" w14:textId="77777777" w:rsidR="006545BF" w:rsidRPr="006545BF" w:rsidRDefault="006545BF" w:rsidP="006545BF">
      <w:pPr>
        <w:rPr>
          <w:sz w:val="15"/>
          <w:szCs w:val="15"/>
        </w:rPr>
      </w:pPr>
    </w:p>
    <w:p w14:paraId="1B4B1F5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plotxc0.001 &lt;- ggplot(Group_InfectionTable, aes(x=Family, y=xc0.001)) + </w:t>
      </w:r>
    </w:p>
    <w:p w14:paraId="2BFD811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</w:t>
      </w:r>
    </w:p>
    <w:p w14:paraId="374DB28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aes(ymin=xc0.001_lower, ymax=xc0.001_upper),</w:t>
      </w:r>
    </w:p>
    <w:p w14:paraId="3AC601B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5,                    </w:t>
      </w:r>
    </w:p>
    <w:p w14:paraId="593B9C5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3) + </w:t>
      </w:r>
    </w:p>
    <w:p w14:paraId="5EE8D86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aes(), color="black", size=0.8) +</w:t>
      </w:r>
    </w:p>
    <w:p w14:paraId="25C2760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ylim(0, 1) + </w:t>
      </w:r>
    </w:p>
    <w:p w14:paraId="3036D47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labs(y = "c = 0.001") +</w:t>
      </w:r>
    </w:p>
    <w:p w14:paraId="4282B97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cale_x_discrete(expand = c(0.1,0.1))+</w:t>
      </w:r>
    </w:p>
    <w:p w14:paraId="2C12065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_bw()+</w:t>
      </w:r>
    </w:p>
    <w:p w14:paraId="4A88FD1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 (panel.grid.major = element_blank(),</w:t>
      </w:r>
    </w:p>
    <w:p w14:paraId="0462F10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panel.grid.minor = element_blank(),</w:t>
      </w:r>
    </w:p>
    <w:p w14:paraId="62C5EC9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y = element_text(angle=90, size=10, vjust=3),</w:t>
      </w:r>
    </w:p>
    <w:p w14:paraId="5E13370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x=element_blank(),</w:t>
      </w:r>
    </w:p>
    <w:p w14:paraId="2232C1E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ext.x=element_blank(),</w:t>
      </w:r>
    </w:p>
    <w:p w14:paraId="1045F49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legend.position = "none"</w:t>
      </w:r>
    </w:p>
    <w:p w14:paraId="66C522B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)</w:t>
      </w:r>
    </w:p>
    <w:p w14:paraId="33D29D5A" w14:textId="77777777" w:rsidR="006545BF" w:rsidRPr="006545BF" w:rsidRDefault="006545BF" w:rsidP="006545BF">
      <w:pPr>
        <w:rPr>
          <w:sz w:val="15"/>
          <w:szCs w:val="15"/>
        </w:rPr>
      </w:pPr>
    </w:p>
    <w:p w14:paraId="31EB66BB" w14:textId="77777777" w:rsidR="006545BF" w:rsidRPr="006545BF" w:rsidRDefault="006545BF" w:rsidP="006545BF">
      <w:pPr>
        <w:rPr>
          <w:sz w:val="15"/>
          <w:szCs w:val="15"/>
        </w:rPr>
      </w:pPr>
    </w:p>
    <w:p w14:paraId="2ED0D00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ggsave(filename = "Infection Frequency in each groupA", </w:t>
      </w:r>
    </w:p>
    <w:p w14:paraId="1BC969F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plot = grid.draw(rbind(ggplotGrob(plotxc0.001), ggplotGrob(plotxc0.01), ggplotGrob(plotxc0.1), size = "last")), </w:t>
      </w:r>
    </w:p>
    <w:p w14:paraId="18F234B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device = "pdf", path = "./Results",</w:t>
      </w:r>
    </w:p>
    <w:p w14:paraId="1EDE2FF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scale = 1, width = NA, height = NA, units = c("in", "cm", "mm"),</w:t>
      </w:r>
    </w:p>
    <w:p w14:paraId="4CE319D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dpi = 600, limitsize = TRUE)</w:t>
      </w:r>
    </w:p>
    <w:p w14:paraId="3F63BB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</w:t>
      </w:r>
    </w:p>
    <w:p w14:paraId="701B234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Another way to plot it</w:t>
      </w:r>
    </w:p>
    <w:p w14:paraId="5C249E2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group.Plot &lt;- ggplot(data=Group_InfectionTable) + </w:t>
      </w:r>
    </w:p>
    <w:p w14:paraId="03D5004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aes(x=Family, ymin=xc0.1_lower, ymax=xc0.1_upper),</w:t>
      </w:r>
    </w:p>
    <w:p w14:paraId="1D78C57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3,                  </w:t>
      </w:r>
    </w:p>
    <w:p w14:paraId="3D3D258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5,</w:t>
      </w:r>
    </w:p>
    <w:p w14:paraId="6DD4783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 xml:space="preserve">                color="#999999",position = position_nudge(x = -0.2)) + </w:t>
      </w:r>
    </w:p>
    <w:p w14:paraId="0B14B23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aes(x=Family, y=xc0.1), size=1, color="#999999", position = position_nudge(x = -0.2)) +</w:t>
      </w:r>
    </w:p>
    <w:p w14:paraId="3405D8E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aes(x=Family, ymin=xc0.01_lower, ymax=xc0.01_upper),</w:t>
      </w:r>
    </w:p>
    <w:p w14:paraId="5F5EBF2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3,                  </w:t>
      </w:r>
    </w:p>
    <w:p w14:paraId="50D72B1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5,</w:t>
      </w:r>
    </w:p>
    <w:p w14:paraId="699C932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color="#E69F00") + </w:t>
      </w:r>
    </w:p>
    <w:p w14:paraId="36C626C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aes(x=Family, y=xc0.01), size=1, color="#E69F00") +</w:t>
      </w:r>
    </w:p>
    <w:p w14:paraId="6ACB1B9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aes(x=Family, ymin=xc0.001_lower, ymax=xc0.001_upper),</w:t>
      </w:r>
    </w:p>
    <w:p w14:paraId="0CEEC55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3,                  </w:t>
      </w:r>
    </w:p>
    <w:p w14:paraId="3F14EE0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5,</w:t>
      </w:r>
    </w:p>
    <w:p w14:paraId="20FC331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color="#56B4E9",position = position_nudge(x = 0.2)) + </w:t>
      </w:r>
    </w:p>
    <w:p w14:paraId="0641148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aes(x=Family, y=xc0.001), size=1, color="#56B4E9", position = position_nudge(x = 0.2)) +</w:t>
      </w:r>
    </w:p>
    <w:p w14:paraId="09BD861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ylim(0,1) +</w:t>
      </w:r>
    </w:p>
    <w:p w14:paraId="46CCF9C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ylab("Infection probability") +</w:t>
      </w:r>
    </w:p>
    <w:p w14:paraId="40979C6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_bw()+</w:t>
      </w:r>
    </w:p>
    <w:p w14:paraId="1357724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 (panel.grid.major = element_blank(),</w:t>
      </w:r>
    </w:p>
    <w:p w14:paraId="1CC818B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panel.grid.minor = element_blank(),</w:t>
      </w:r>
    </w:p>
    <w:p w14:paraId="4368CED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y = element_text(angle=90, size=10, vjust=3),</w:t>
      </w:r>
    </w:p>
    <w:p w14:paraId="26D2F37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x=element_blank(),</w:t>
      </w:r>
    </w:p>
    <w:p w14:paraId="05D2869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ext.x= element_text(colour = "black", size=10, angle=90, vjust=0.05),</w:t>
      </w:r>
    </w:p>
    <w:p w14:paraId="7881A2A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legend.position = "none"</w:t>
      </w:r>
    </w:p>
    <w:p w14:paraId="20498DB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)</w:t>
      </w:r>
    </w:p>
    <w:p w14:paraId="40CDEC4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ggsave(filename = "Infection Frequency in each groupB", </w:t>
      </w:r>
    </w:p>
    <w:p w14:paraId="36EF7C3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plot = group.Plot, </w:t>
      </w:r>
    </w:p>
    <w:p w14:paraId="1C7C80C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device = "pdf", path = "./Results",</w:t>
      </w:r>
    </w:p>
    <w:p w14:paraId="6F651A5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scale = 1, width = NA, height = NA, units = c("in", "cm", "mm"),</w:t>
      </w:r>
    </w:p>
    <w:p w14:paraId="14B1A4A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dpi = 600, limitsize = TRUE)</w:t>
      </w:r>
    </w:p>
    <w:p w14:paraId="7E07458E" w14:textId="77777777" w:rsidR="006545BF" w:rsidRPr="006545BF" w:rsidRDefault="006545BF" w:rsidP="006545BF">
      <w:pPr>
        <w:rPr>
          <w:sz w:val="15"/>
          <w:szCs w:val="15"/>
        </w:rPr>
      </w:pPr>
    </w:p>
    <w:p w14:paraId="7804481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 Distribution of infection prevelance in each group #########################################</w:t>
      </w:r>
    </w:p>
    <w:p w14:paraId="574E0BE5" w14:textId="77777777" w:rsidR="006545BF" w:rsidRPr="006545BF" w:rsidRDefault="006545BF" w:rsidP="006545BF">
      <w:pPr>
        <w:rPr>
          <w:sz w:val="15"/>
          <w:szCs w:val="15"/>
        </w:rPr>
      </w:pPr>
    </w:p>
    <w:p w14:paraId="682B27E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Hemiptera_betadistribution &lt;- data.frame(x = seq(0,1,0.01))</w:t>
      </w:r>
    </w:p>
    <w:p w14:paraId="5AA7CA3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Hemiptera_betadistribution$Aphididae &lt;- dbeta(seq(0,1,0.01), Aphididae_parameters[[1]][1], Aphididae_parameters[[1]][2])</w:t>
      </w:r>
    </w:p>
    <w:p w14:paraId="7204E03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Hemiptera_betadistribution$Cicadellidae &lt;- dbeta(seq(0,1,0.01), Cicadellidae_parameters[[1]][1], Cicadellidae_parameters[[1]][2])</w:t>
      </w:r>
    </w:p>
    <w:p w14:paraId="401A881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Hemiptera_betadistribution$Coccoidea &lt;- dbeta(seq(0,1,0.01), Coccoidea_parameters[[1]][1], Coccoidea_parameters[[1]][2])</w:t>
      </w:r>
    </w:p>
    <w:p w14:paraId="54E348E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Hemiptera_betadistribution$Delphacidae &lt;- dbeta(seq(0,1,0.01), Delphacidae_parameters[[1]][1], Delphacidae_parameters[[1]][2])</w:t>
      </w:r>
    </w:p>
    <w:p w14:paraId="2E706D0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Hemiptera_betadistribution$Lygaeidae &lt;- dbeta(seq(0,1,0.01), Lygaeidae_parameters[[1]][1], Lygaeidae_parameters[[1]][2])</w:t>
      </w:r>
    </w:p>
    <w:p w14:paraId="2A139EB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Hemiptera_betadistribution$Miridae &lt;- dbeta(seq(0,1,0.01), Miridae_parameters[[1]][1], Miridae_parameters[[1]][2])</w:t>
      </w:r>
    </w:p>
    <w:p w14:paraId="4DBC2E3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Hemiptera_betadistribution$Pentatomidae &lt;- dbeta(seq(0,1,0.01), Pentatomidae_parameters[[1]][1], Pentatomidae_parameters[[1]][2])</w:t>
      </w:r>
    </w:p>
    <w:p w14:paraId="4745D11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</w:t>
      </w:r>
    </w:p>
    <w:p w14:paraId="5C743D4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gB &lt;- ggplot(data=Hemiptera_betadistribution) + </w:t>
      </w:r>
    </w:p>
    <w:p w14:paraId="725F63F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geom_line(aes(x=x, y=Aphididae, color="Aphididae"), size=0.5) +</w:t>
      </w:r>
    </w:p>
    <w:p w14:paraId="508A199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geom_line(aes(x=x, y=Cicadellidae, color="Cicadellidae"), size=0.5) +</w:t>
      </w:r>
    </w:p>
    <w:p w14:paraId="5D05D96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geom_line(aes(x=x, y=Coccoidea, color="Coccoidea"), size=1) +</w:t>
      </w:r>
    </w:p>
    <w:p w14:paraId="447138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geom_line(aes(x=x, y=Delphacidae, color="Delphacidae"), size=0.5) +</w:t>
      </w:r>
    </w:p>
    <w:p w14:paraId="4689C88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geom_line(aes(x=x, y=Lygaeidae, color="Lygaeidae"), size=0.5) +</w:t>
      </w:r>
    </w:p>
    <w:p w14:paraId="2EDF964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geom_line(aes(x=x, y=Miridae, color="Miridae"), size=0.5) +</w:t>
      </w:r>
    </w:p>
    <w:p w14:paraId="5293E49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geom_line(aes(x=x, y=Pentatomidae, color="Pentatomidae"), size=0.5) +</w:t>
      </w:r>
    </w:p>
    <w:p w14:paraId="0EB5A92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</w:t>
      </w:r>
    </w:p>
    <w:p w14:paraId="6A26583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ylim(0, 3) + </w:t>
      </w:r>
    </w:p>
    <w:p w14:paraId="5C1402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</w:t>
      </w:r>
    </w:p>
    <w:p w14:paraId="06B6F9D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labs(x="Infection prevalence ", y="") +</w:t>
      </w:r>
    </w:p>
    <w:p w14:paraId="349A9A6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theme_bw()+</w:t>
      </w:r>
    </w:p>
    <w:p w14:paraId="2A21FBD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theme (panel.grid.major = element_blank(),</w:t>
      </w:r>
    </w:p>
    <w:p w14:paraId="74C8520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panel.grid.minor = element_blank(),</w:t>
      </w:r>
    </w:p>
    <w:p w14:paraId="4400DE3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axis.title.y = element_text( size=12, vjust=3),</w:t>
      </w:r>
    </w:p>
    <w:p w14:paraId="7058E86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axis.title.x = element_text( size=12, vjust=-2)</w:t>
      </w:r>
    </w:p>
    <w:p w14:paraId="1DD9634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) +</w:t>
      </w:r>
    </w:p>
    <w:p w14:paraId="37C2984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</w:t>
      </w:r>
    </w:p>
    <w:p w14:paraId="3F597EF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scale_color_manual(name="Hemipteran groups", </w:t>
      </w:r>
    </w:p>
    <w:p w14:paraId="67689E0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values = c("Aphididae" = "#999999", </w:t>
      </w:r>
    </w:p>
    <w:p w14:paraId="3383334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"Cicadellidae" = "#E69F00", </w:t>
      </w:r>
    </w:p>
    <w:p w14:paraId="4B53289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"Coccoidea" = "#D55E00", </w:t>
      </w:r>
    </w:p>
    <w:p w14:paraId="50494E7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"Delphacidae" = "#009E73", </w:t>
      </w:r>
    </w:p>
    <w:p w14:paraId="2753559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"Lygaeidae" = "#F0E442", </w:t>
      </w:r>
    </w:p>
    <w:p w14:paraId="4307441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"Miridae" = "#0072B2", </w:t>
      </w:r>
    </w:p>
    <w:p w14:paraId="08CC161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"Pentatomidae" ="#56B4E9")</w:t>
      </w:r>
    </w:p>
    <w:p w14:paraId="1877AA1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) </w:t>
      </w:r>
    </w:p>
    <w:p w14:paraId="41C4663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plot for bootstrap beta distributions</w:t>
      </w:r>
    </w:p>
    <w:p w14:paraId="2691C7C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A &lt;- ggplot(data=Hemiptera_betadistribution)</w:t>
      </w:r>
    </w:p>
    <w:p w14:paraId="41AA3D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or(i in 1:nrow(Coccoidea_parameters$bootstraps)) {</w:t>
      </w:r>
    </w:p>
    <w:p w14:paraId="3AFD2BF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betadistribution &lt;- data.frame(x = seq(0,1,0.01),</w:t>
      </w:r>
    </w:p>
    <w:p w14:paraId="1D8CDA3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y = dbeta(seq(0,1,0.01), </w:t>
      </w:r>
    </w:p>
    <w:p w14:paraId="3F9CDD0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Coccoidea_parameters$bootstraps$a[i],</w:t>
      </w:r>
    </w:p>
    <w:p w14:paraId="7FD930D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Coccoidea_parameters$bootstraps$b[i]))</w:t>
      </w:r>
    </w:p>
    <w:p w14:paraId="4A3357E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gA &lt;- gA + geom_line(data = betadistribution, mapping= aes(x=x, y=y), alpha = 0.05, color = "Blue")</w:t>
      </w:r>
    </w:p>
    <w:p w14:paraId="2EC05B4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 xml:space="preserve">}   </w:t>
      </w:r>
    </w:p>
    <w:p w14:paraId="247AF0F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A &lt;- gA +</w:t>
      </w:r>
    </w:p>
    <w:p w14:paraId="1B7AE75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line(aes(x=x, y=Coccoidea), size=1, colour = "#D55E00") +</w:t>
      </w:r>
    </w:p>
    <w:p w14:paraId="550A6DA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ylim(0, 3) + </w:t>
      </w:r>
    </w:p>
    <w:p w14:paraId="0C1E0A4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labs(x="Infection prevalence ", y="Probability Density") +</w:t>
      </w:r>
    </w:p>
    <w:p w14:paraId="777CC80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theme_bw()+</w:t>
      </w:r>
    </w:p>
    <w:p w14:paraId="091312B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theme(panel.grid.major = element_blank(),</w:t>
      </w:r>
    </w:p>
    <w:p w14:paraId="3BC172F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panel.grid.minor = element_blank(),</w:t>
      </w:r>
    </w:p>
    <w:p w14:paraId="07640C9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axis.title.y = element_text( size=12, vjust=3),</w:t>
      </w:r>
    </w:p>
    <w:p w14:paraId="2444437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axis.title.x = element_text( size=12, vjust=-2)</w:t>
      </w:r>
    </w:p>
    <w:p w14:paraId="69DE008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)</w:t>
      </w:r>
    </w:p>
    <w:p w14:paraId="04C821E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Gtotal &lt;- ggarrange(gA, </w:t>
      </w:r>
    </w:p>
    <w:p w14:paraId="0CC8637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gB,</w:t>
      </w:r>
    </w:p>
    <w:p w14:paraId="7E9DBF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labels = c("A", "B"),   hjust = 0,</w:t>
      </w:r>
    </w:p>
    <w:p w14:paraId="04D3EBF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font.label = list(size = 12),</w:t>
      </w:r>
    </w:p>
    <w:p w14:paraId="510F800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vjust = 1,</w:t>
      </w:r>
    </w:p>
    <w:p w14:paraId="5AB0441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ncol = 2, nrow = 1,</w:t>
      </w:r>
    </w:p>
    <w:p w14:paraId="3731309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widths = c(1.38, 2),</w:t>
      </w:r>
    </w:p>
    <w:p w14:paraId="75223C4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align = "hv")</w:t>
      </w:r>
    </w:p>
    <w:p w14:paraId="3D6FD380" w14:textId="77777777" w:rsidR="006545BF" w:rsidRPr="006545BF" w:rsidRDefault="006545BF" w:rsidP="006545BF">
      <w:pPr>
        <w:rPr>
          <w:sz w:val="15"/>
          <w:szCs w:val="15"/>
        </w:rPr>
      </w:pPr>
    </w:p>
    <w:p w14:paraId="0611AFA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ggsave(filename = "Beta distribution of infection prevelance in hemipterans families", </w:t>
      </w:r>
    </w:p>
    <w:p w14:paraId="6F8BEDC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plot = Gtotal, </w:t>
      </w:r>
    </w:p>
    <w:p w14:paraId="662D1AB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device = "pdf", path = "./Results",</w:t>
      </w:r>
    </w:p>
    <w:p w14:paraId="6B67E12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scale = 1, width = NA, height = NA, units = c("in", "cm", "mm"),</w:t>
      </w:r>
    </w:p>
    <w:p w14:paraId="0B36B31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dpi = 600, limitsize = TRUE)</w:t>
      </w:r>
    </w:p>
    <w:p w14:paraId="4C80A21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</w:t>
      </w:r>
    </w:p>
    <w:p w14:paraId="7DD6288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#</w:t>
      </w:r>
    </w:p>
    <w:p w14:paraId="1BDEF39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  Estimation of infection probability for each Scale insect species  ##########################</w:t>
      </w:r>
    </w:p>
    <w:p w14:paraId="53344C5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#</w:t>
      </w:r>
    </w:p>
    <w:p w14:paraId="18606C1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#</w:t>
      </w:r>
    </w:p>
    <w:p w14:paraId="461F455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Apply the Scale insect's estimated a and B</w:t>
      </w:r>
    </w:p>
    <w:p w14:paraId="38B4AB3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_a &lt;- Coccoidea_parameters[[1]][1]</w:t>
      </w:r>
    </w:p>
    <w:p w14:paraId="06186FA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_b &lt;- Coccoidea_parameters[[1]][2]</w:t>
      </w:r>
    </w:p>
    <w:p w14:paraId="72807FB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caleinsect_Family &lt;- Hemiptera_Family %&gt;% </w:t>
      </w:r>
    </w:p>
    <w:p w14:paraId="46B0306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filter(Type =="Scaleinsect")</w:t>
      </w:r>
    </w:p>
    <w:p w14:paraId="703CA2D2" w14:textId="77777777" w:rsidR="006545BF" w:rsidRPr="006545BF" w:rsidRDefault="006545BF" w:rsidP="006545BF">
      <w:pPr>
        <w:rPr>
          <w:sz w:val="15"/>
          <w:szCs w:val="15"/>
        </w:rPr>
      </w:pPr>
    </w:p>
    <w:p w14:paraId="613F4B3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Species &lt;- ScaleInsect %&gt;% dplyr::filter(Family %in%  Scaleinsect_Family$Family)</w:t>
      </w:r>
    </w:p>
    <w:p w14:paraId="5435AA2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Species$Infq &lt;- Scaleinsect_Species$nInfected/Scaleinsect_Species$nSpecimens</w:t>
      </w:r>
    </w:p>
    <w:p w14:paraId="29CCF827" w14:textId="77777777" w:rsidR="006545BF" w:rsidRPr="006545BF" w:rsidRDefault="006545BF" w:rsidP="006545BF">
      <w:pPr>
        <w:rPr>
          <w:sz w:val="15"/>
          <w:szCs w:val="15"/>
        </w:rPr>
      </w:pPr>
    </w:p>
    <w:p w14:paraId="3758B82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Applying PHD function at three different thresholds</w:t>
      </w:r>
    </w:p>
    <w:p w14:paraId="619E5F2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c0.001</w:t>
      </w:r>
    </w:p>
    <w:p w14:paraId="13B6307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caleinsect_Species$PHD0.001 &lt;- </w:t>
      </w:r>
    </w:p>
    <w:p w14:paraId="4F6E2D6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PHD(Scaleinsect_Species$nSpecimens, </w:t>
      </w:r>
    </w:p>
    <w:p w14:paraId="50CFCE8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insect_Species$nInfected, </w:t>
      </w:r>
    </w:p>
    <w:p w14:paraId="4F323D1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_a, </w:t>
      </w:r>
    </w:p>
    <w:p w14:paraId="555FBDA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_b,</w:t>
      </w:r>
    </w:p>
    <w:p w14:paraId="54FC99D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thresh0.001)</w:t>
      </w:r>
    </w:p>
    <w:p w14:paraId="79A7DB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c0.01</w:t>
      </w:r>
    </w:p>
    <w:p w14:paraId="37A80E8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caleinsect_Species$PHD0.01 &lt;- </w:t>
      </w:r>
    </w:p>
    <w:p w14:paraId="45414C3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PHD(Scaleinsect_Species$nSpecimens, </w:t>
      </w:r>
    </w:p>
    <w:p w14:paraId="7514F22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insect_Species$nInfected, </w:t>
      </w:r>
    </w:p>
    <w:p w14:paraId="3F99BF4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_a, </w:t>
      </w:r>
    </w:p>
    <w:p w14:paraId="084B877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_b, </w:t>
      </w:r>
    </w:p>
    <w:p w14:paraId="5498D26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thresh0.01)</w:t>
      </w:r>
    </w:p>
    <w:p w14:paraId="05CD4C2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c0.1</w:t>
      </w:r>
    </w:p>
    <w:p w14:paraId="2FF05D7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caleinsect_Species$PHD0.1 &lt;- </w:t>
      </w:r>
    </w:p>
    <w:p w14:paraId="333EBFD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PHD(Scaleinsect_Species$nSpecimens, </w:t>
      </w:r>
    </w:p>
    <w:p w14:paraId="0952E05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insect_Species$nInfected, </w:t>
      </w:r>
    </w:p>
    <w:p w14:paraId="4B74604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_a, </w:t>
      </w:r>
    </w:p>
    <w:p w14:paraId="4A9DC63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cale_b, </w:t>
      </w:r>
    </w:p>
    <w:p w14:paraId="21C986E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thresh0.1)</w:t>
      </w:r>
    </w:p>
    <w:p w14:paraId="4B48B60A" w14:textId="77777777" w:rsidR="006545BF" w:rsidRPr="006545BF" w:rsidRDefault="006545BF" w:rsidP="006545BF">
      <w:pPr>
        <w:rPr>
          <w:sz w:val="15"/>
          <w:szCs w:val="15"/>
        </w:rPr>
      </w:pPr>
    </w:p>
    <w:p w14:paraId="3F7C75F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Estimation of mean of infection probability for each family</w:t>
      </w:r>
    </w:p>
    <w:p w14:paraId="24C6B13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Family &lt;- left_join(Scaleinsect_Family,</w:t>
      </w:r>
    </w:p>
    <w:p w14:paraId="75896A1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Scaleinsect_Species %&gt;% </w:t>
      </w:r>
    </w:p>
    <w:p w14:paraId="33B6D4E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dplyr::group_by(Family)  %&gt;% </w:t>
      </w:r>
    </w:p>
    <w:p w14:paraId="0812B41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dplyr::summarise(upperPHD0.001 = mean(PHD0.001) + std(PHD0.001), meanPHD0.001 = mean(PHD0.001), lowerPHD0.001 = mean(PHD0.001) - std(PHD0.001)),</w:t>
      </w:r>
    </w:p>
    <w:p w14:paraId="509431E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by = "Family")</w:t>
      </w:r>
    </w:p>
    <w:p w14:paraId="604AFFF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Family &lt;- left_join(Scaleinsect_Family,</w:t>
      </w:r>
    </w:p>
    <w:p w14:paraId="384ACED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Scaleinsect_Species %&gt;%  </w:t>
      </w:r>
    </w:p>
    <w:p w14:paraId="28EF0B9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dplyr::group_by(Family)  %&gt;% </w:t>
      </w:r>
    </w:p>
    <w:p w14:paraId="759B893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dplyr::summarise(upperPHD0.01 = mean(PHD0.01) + std(PHD0.01), meanPHD0.01 = mean(PHD0.01), lowerPHD0.01 = mean(PHD0.01) - std(PHD0.01)),</w:t>
      </w:r>
    </w:p>
    <w:p w14:paraId="6AED325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by = "Family")</w:t>
      </w:r>
    </w:p>
    <w:p w14:paraId="28B1289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Family &lt;- left_join(Scaleinsect_Family,</w:t>
      </w:r>
    </w:p>
    <w:p w14:paraId="2F6E315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 xml:space="preserve">                                Scaleinsect_Species %&gt;%  </w:t>
      </w:r>
    </w:p>
    <w:p w14:paraId="3167E1A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dplyr::group_by(Family)  %&gt;% </w:t>
      </w:r>
    </w:p>
    <w:p w14:paraId="7949621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dplyr::summarise(upperPHD0.1 = mean(PHD0.1) + std(PHD0.1), meanPHD0.1 = mean(PHD0.1), lowerPHD0.1 = mean(PHD0.1) - std(PHD0.1)),</w:t>
      </w:r>
    </w:p>
    <w:p w14:paraId="0F46028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by = "Family")</w:t>
      </w:r>
    </w:p>
    <w:p w14:paraId="0BDC9333" w14:textId="77777777" w:rsidR="006545BF" w:rsidRPr="006545BF" w:rsidRDefault="006545BF" w:rsidP="006545BF">
      <w:pPr>
        <w:rPr>
          <w:sz w:val="15"/>
          <w:szCs w:val="15"/>
        </w:rPr>
      </w:pPr>
    </w:p>
    <w:p w14:paraId="2807B2F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Scaleinsect_Family, file = "./Results/Scale insect families.csv", sep = ",")</w:t>
      </w:r>
    </w:p>
    <w:p w14:paraId="4A688FDB" w14:textId="77777777" w:rsidR="006545BF" w:rsidRPr="006545BF" w:rsidRDefault="006545BF" w:rsidP="006545BF">
      <w:pPr>
        <w:rPr>
          <w:sz w:val="15"/>
          <w:szCs w:val="15"/>
        </w:rPr>
      </w:pPr>
    </w:p>
    <w:p w14:paraId="2863A9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 Filter families with nSpecimens &gt; 50 &amp; nSpecies &gt; 20</w:t>
      </w:r>
    </w:p>
    <w:p w14:paraId="12614DF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Family_filtered &lt;- Scaleinsect_Family  %&gt;% dplyr::filter(nSpecimens &gt; 50 &amp; nSpecies &gt; 20)</w:t>
      </w:r>
    </w:p>
    <w:p w14:paraId="39F9331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Species_filtered &lt;- Scaleinsect_Species %&gt;% dplyr::filter(Family %in% Scaleinsect_Family_filtered$Family)</w:t>
      </w:r>
    </w:p>
    <w:p w14:paraId="282A70FF" w14:textId="77777777" w:rsidR="006545BF" w:rsidRPr="006545BF" w:rsidRDefault="006545BF" w:rsidP="006545BF">
      <w:pPr>
        <w:rPr>
          <w:sz w:val="15"/>
          <w:szCs w:val="15"/>
        </w:rPr>
      </w:pPr>
    </w:p>
    <w:p w14:paraId="7F3DA67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 Plotting #########################################################</w:t>
      </w:r>
    </w:p>
    <w:p w14:paraId="7B2866D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Family.Plot &lt;- ggplot() + </w:t>
      </w:r>
    </w:p>
    <w:p w14:paraId="57FF36A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data=Scaleinsect_Family_filtered, aes(x=Family, y=meanPHD0.1, ymin=lowerPHD0.1, ymax=upperPHD0.1),</w:t>
      </w:r>
    </w:p>
    <w:p w14:paraId="74E1779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3,                  </w:t>
      </w:r>
    </w:p>
    <w:p w14:paraId="08B4E50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5,</w:t>
      </w:r>
    </w:p>
    <w:p w14:paraId="1EC2C7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color="#999999") + </w:t>
      </w:r>
    </w:p>
    <w:p w14:paraId="317265E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data=Scaleinsect_Family_filtered, aes(x=Family, y=meanPHD0.1), size=1, color="#999999") +</w:t>
      </w:r>
    </w:p>
    <w:p w14:paraId="0CBB272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jitter(data=Scaleinsect_Species_filtered, aes(x=Family, y=PHD0.1), width = 0.3, size=0.3, color="#999999") +</w:t>
      </w:r>
    </w:p>
    <w:p w14:paraId="02D9E8C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</w:t>
      </w:r>
    </w:p>
    <w:p w14:paraId="7CC3B31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data=Scaleinsect_Family_filtered, aes(x=Family, y=meanPHD0.01, ymin=lowerPHD0.01, ymax=upperPHD0.01),</w:t>
      </w:r>
    </w:p>
    <w:p w14:paraId="7ABA7E4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3,                  </w:t>
      </w:r>
    </w:p>
    <w:p w14:paraId="5F8B638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5,</w:t>
      </w:r>
    </w:p>
    <w:p w14:paraId="0176F88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color="#E69F00") + </w:t>
      </w:r>
    </w:p>
    <w:p w14:paraId="4C28565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data=Scaleinsect_Family_filtered, aes(x=Family, y=meanPHD0.01), size=1, color="#E69F00") +</w:t>
      </w:r>
    </w:p>
    <w:p w14:paraId="4285FE0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jitter(data=Scaleinsect_Species_filtered, aes(x=Family, y=PHD0.01), width = 0.3, size=0.3, color="#E69F00") +</w:t>
      </w:r>
    </w:p>
    <w:p w14:paraId="296F72D1" w14:textId="77777777" w:rsidR="006545BF" w:rsidRPr="006545BF" w:rsidRDefault="006545BF" w:rsidP="006545BF">
      <w:pPr>
        <w:rPr>
          <w:sz w:val="15"/>
          <w:szCs w:val="15"/>
        </w:rPr>
      </w:pPr>
    </w:p>
    <w:p w14:paraId="339483B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eom_errorbar(data=Scaleinsect_Family_filtered, aes(x=Family, y=meanPHD0.001, ymin=lowerPHD0.001, ymax=upperPHD0.001),</w:t>
      </w:r>
    </w:p>
    <w:p w14:paraId="638D910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width=0.3,                  </w:t>
      </w:r>
    </w:p>
    <w:p w14:paraId="4902281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size=.5,</w:t>
      </w:r>
    </w:p>
    <w:p w14:paraId="72C9C78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color="#56B4E9") + </w:t>
      </w:r>
    </w:p>
    <w:p w14:paraId="41F9AFC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data=Scaleinsect_Family_filtered, aes(x=Family, y=meanPHD0.001), size=1, color="#56B4E9") +</w:t>
      </w:r>
    </w:p>
    <w:p w14:paraId="22D98F2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jitter(data=Scaleinsect_Species_filtered, aes(x=Family, y=PHD0.001), size=0.3, color="#56B4E9", width = 0.3) +</w:t>
      </w:r>
    </w:p>
    <w:p w14:paraId="0F55C2E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</w:t>
      </w:r>
    </w:p>
    <w:p w14:paraId="6822FB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ylim(0,1) +</w:t>
      </w:r>
    </w:p>
    <w:p w14:paraId="21229FD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ylab("Infection probability") +</w:t>
      </w:r>
    </w:p>
    <w:p w14:paraId="485A058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_bw()+</w:t>
      </w:r>
    </w:p>
    <w:p w14:paraId="40937F8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 (panel.grid.major = element_blank(),</w:t>
      </w:r>
    </w:p>
    <w:p w14:paraId="7591778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panel.grid.minor = element_blank(),</w:t>
      </w:r>
    </w:p>
    <w:p w14:paraId="68A3431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y = element_text(angle=90, size=12, vjust=3),</w:t>
      </w:r>
    </w:p>
    <w:p w14:paraId="5A50D8E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x=element_blank(),</w:t>
      </w:r>
    </w:p>
    <w:p w14:paraId="6A9D640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ext.x= element_text(colour = "black", size=12, angle=90),</w:t>
      </w:r>
    </w:p>
    <w:p w14:paraId="3312C85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legend.position = "none"</w:t>
      </w:r>
    </w:p>
    <w:p w14:paraId="729C981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)</w:t>
      </w:r>
    </w:p>
    <w:p w14:paraId="7C84303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ggsave(filename = "Infection freq in each scale insect families", </w:t>
      </w:r>
    </w:p>
    <w:p w14:paraId="763B1AF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plot = last_plot(),</w:t>
      </w:r>
    </w:p>
    <w:p w14:paraId="5486D70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device = "pdf", path = "./Results",</w:t>
      </w:r>
    </w:p>
    <w:p w14:paraId="53F47BF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scale = 1, width = NA, height = NA, units = c("in", "cm", "mm"),</w:t>
      </w:r>
    </w:p>
    <w:p w14:paraId="65448AB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dpi = 600, limitsize = TRUE)</w:t>
      </w:r>
    </w:p>
    <w:p w14:paraId="1189B1F2" w14:textId="77777777" w:rsidR="006545BF" w:rsidRPr="006545BF" w:rsidRDefault="006545BF" w:rsidP="006545BF">
      <w:pPr>
        <w:rPr>
          <w:sz w:val="15"/>
          <w:szCs w:val="15"/>
        </w:rPr>
      </w:pPr>
    </w:p>
    <w:p w14:paraId="6A7C5E3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#</w:t>
      </w:r>
    </w:p>
    <w:p w14:paraId="4038356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 Assigning characters, host plants and  Correlation tests ###########################</w:t>
      </w:r>
    </w:p>
    <w:p w14:paraId="4764C7A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#</w:t>
      </w:r>
    </w:p>
    <w:p w14:paraId="004CC78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Input scale insect data set</w:t>
      </w:r>
    </w:p>
    <w:p w14:paraId="1C8E9EA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mens_Raw &lt;- read.xlsx("./data/File S2.xlsx", sheet = "Specimens")</w:t>
      </w:r>
    </w:p>
    <w:p w14:paraId="2668E04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Split table, extract only scale insects</w:t>
      </w:r>
    </w:p>
    <w:p w14:paraId="2071F9B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mens_scale &lt;- specimens_Raw %&gt;% filter(specimens_Raw$Class == "Scale")</w:t>
      </w:r>
    </w:p>
    <w:p w14:paraId="4F84974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Select only few variables</w:t>
      </w:r>
    </w:p>
    <w:p w14:paraId="2CAB429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mens_scale_trimmed &lt;- select(specimens_scale, Species, Genus, Family, State.Country, Country, Host.plant.speceis, Host.plant.genus, Host.plant.family, InfectionStatus)</w:t>
      </w:r>
    </w:p>
    <w:p w14:paraId="4125D074" w14:textId="77777777" w:rsidR="006545BF" w:rsidRPr="006545BF" w:rsidRDefault="006545BF" w:rsidP="006545BF">
      <w:pPr>
        <w:rPr>
          <w:sz w:val="15"/>
          <w:szCs w:val="15"/>
        </w:rPr>
      </w:pPr>
    </w:p>
    <w:p w14:paraId="62BABDD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Creating Species list</w:t>
      </w:r>
    </w:p>
    <w:p w14:paraId="3110E6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Creating a table for further correlation test with Family, host.plant.family, country, state.country</w:t>
      </w:r>
    </w:p>
    <w:p w14:paraId="705FD69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 &lt;- cbind(aggregate(specimens_scale_trimmed["InfectionStatus"], by = specimens_scale_trimmed[c('Species', 'Family', 'Host.plant.family', 'Country', 'State.Country')], FUN = length),</w:t>
      </w:r>
    </w:p>
    <w:p w14:paraId="27B9192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aggregate(specimens_scale_trimmed["InfectionStatus"], by = specimens_scale_trimmed[c('Species', 'Family', 'Host.plant.family', 'Country', 'State.Country')], FUN = function(v) { sum(v == "yes") })[,6]</w:t>
      </w:r>
    </w:p>
    <w:p w14:paraId="0307D2F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)</w:t>
      </w:r>
    </w:p>
    <w:p w14:paraId="5E349AE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species_scale)[c(6,7)] &lt;- c("nSpecimens","nInfected")</w:t>
      </w:r>
    </w:p>
    <w:p w14:paraId="2328707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$InfectionFreq &lt;- species_scale$nInfected / species_scale$nSpecimens</w:t>
      </w:r>
    </w:p>
    <w:p w14:paraId="616F1AB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$PHD0.1 &lt;- PHD(species_scale$nSpecimens, species_scale$nInfected, scale_a, scale_b, thresh0.1)</w:t>
      </w:r>
    </w:p>
    <w:p w14:paraId="7E617D2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$PHD0.01 &lt;- PHD(species_scale$nSpecimens, species_scale$nInfected, scale_a, scale_b, thresh0.01)</w:t>
      </w:r>
    </w:p>
    <w:p w14:paraId="7D0B3FB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$PHD0.001 &lt;- PHD(species_scale$nSpecimens, species_scale$nInfected, scale_a, scale_b, thresh0.001)</w:t>
      </w:r>
    </w:p>
    <w:p w14:paraId="33986E1B" w14:textId="77777777" w:rsidR="006545BF" w:rsidRPr="006545BF" w:rsidRDefault="006545BF" w:rsidP="006545BF">
      <w:pPr>
        <w:rPr>
          <w:sz w:val="15"/>
          <w:szCs w:val="15"/>
        </w:rPr>
      </w:pPr>
    </w:p>
    <w:p w14:paraId="79C4C9D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 Creating a table for further correlation test with biological traits</w:t>
      </w:r>
    </w:p>
    <w:p w14:paraId="0D7F1FC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>species_scale_all &lt;- cbind(aggregate(specimens_scale_trimmed["InfectionStatus"], by = specimens_scale_trimmed[c('Species', 'Family', 'Host.plant.family')], FUN = length),</w:t>
      </w:r>
    </w:p>
    <w:p w14:paraId="60F21E3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aggregate(specimens_scale_trimmed["InfectionStatus"], by = specimens_scale_trimmed[c('Species', 'Family', 'Host.plant.family')], FUN = function(v) { sum(v == "yes") })[,4]</w:t>
      </w:r>
    </w:p>
    <w:p w14:paraId="437EA59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)</w:t>
      </w:r>
    </w:p>
    <w:p w14:paraId="6CA3316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species_scale_all)[c(4,5)] &lt;- c("nSpecimens","nInfected")</w:t>
      </w:r>
    </w:p>
    <w:p w14:paraId="4BAB01F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_all$InfectionFreq &lt;- species_scale_all$nInfected / species_scale_all$nSpecimens</w:t>
      </w:r>
    </w:p>
    <w:p w14:paraId="7A76B6B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_all$PHD0.1 &lt;- PHD(species_scale_all$nSpecimens, species_scale_all$nInfected, scale_a, scale_b, thresh0.1)</w:t>
      </w:r>
    </w:p>
    <w:p w14:paraId="374BA85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_all$PHD0.01 &lt;- PHD(species_scale_all$nSpecimens, species_scale_all$nInfected, scale_a, scale_b, thresh0.01)</w:t>
      </w:r>
    </w:p>
    <w:p w14:paraId="6C85541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_all$PHD0.001 &lt;- PHD(species_scale_all$nSpecimens, species_scale_all$nInfected, scale_a, scale_b, thresh0.001)</w:t>
      </w:r>
    </w:p>
    <w:p w14:paraId="51F7CB53" w14:textId="77777777" w:rsidR="006545BF" w:rsidRPr="006545BF" w:rsidRDefault="006545BF" w:rsidP="006545BF">
      <w:pPr>
        <w:rPr>
          <w:sz w:val="15"/>
          <w:szCs w:val="15"/>
        </w:rPr>
      </w:pPr>
    </w:p>
    <w:p w14:paraId="2A40086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 Insertion of Biological info ###########################################</w:t>
      </w:r>
    </w:p>
    <w:p w14:paraId="758ECAF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Bio_info &lt;- read.xlsx("./data/File S2.xlsx", sheet = "Biological_info") %&gt;% select(c(Species, Family, Reproduction.mode, Host.plants, Distribution, Parasitoid, Gall.Yes.No))</w:t>
      </w:r>
    </w:p>
    <w:p w14:paraId="020DD32F" w14:textId="77777777" w:rsidR="006545BF" w:rsidRPr="006545BF" w:rsidRDefault="006545BF" w:rsidP="006545BF">
      <w:pPr>
        <w:rPr>
          <w:sz w:val="15"/>
          <w:szCs w:val="15"/>
        </w:rPr>
      </w:pPr>
    </w:p>
    <w:p w14:paraId="676B570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fection_bio_info &lt;- left_join(species_scale_all, Bio_info, by = c("Species","Family"))</w:t>
      </w:r>
    </w:p>
    <w:p w14:paraId="1BF5FCF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Saving the new list of species with Bio info</w:t>
      </w:r>
    </w:p>
    <w:p w14:paraId="46F739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Infection_bio_info, file = "./Results/All_sclaeinsect_species.csv", sep = ",")</w:t>
      </w:r>
    </w:p>
    <w:p w14:paraId="15711051" w14:textId="77777777" w:rsidR="006545BF" w:rsidRPr="006545BF" w:rsidRDefault="006545BF" w:rsidP="006545BF">
      <w:pPr>
        <w:rPr>
          <w:sz w:val="15"/>
          <w:szCs w:val="15"/>
        </w:rPr>
      </w:pPr>
    </w:p>
    <w:p w14:paraId="2D8BB8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Filter out species with  single specimens</w:t>
      </w:r>
    </w:p>
    <w:p w14:paraId="6437FEF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fection_bio_info_noSingleSpecimen &lt;- filter(Infection_bio_info, nSpecimens &gt; 1)</w:t>
      </w:r>
    </w:p>
    <w:p w14:paraId="533C2B55" w14:textId="77777777" w:rsidR="006545BF" w:rsidRPr="006545BF" w:rsidRDefault="006545BF" w:rsidP="006545BF">
      <w:pPr>
        <w:rPr>
          <w:sz w:val="15"/>
          <w:szCs w:val="15"/>
        </w:rPr>
      </w:pPr>
    </w:p>
    <w:p w14:paraId="4657362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Mean of infection probability for each Host plant family##########</w:t>
      </w:r>
    </w:p>
    <w:p w14:paraId="1AC5E4B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ostplantdatatemp &lt;- cbind(aggregate(specimens_scale_trimmed["InfectionStatus"], by = specimens_scale_trimmed[c('Host.plant.family')], FUN = length),</w:t>
      </w:r>
    </w:p>
    <w:p w14:paraId="34E50DB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aggregate(specimens_scale_trimmed["InfectionStatus"], by = specimens_scale_trimmed[c('Host.plant.family')], FUN = function(v) { sum(v == "yes") })[,2],</w:t>
      </w:r>
    </w:p>
    <w:p w14:paraId="524AE96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aggregate(specimens_scale_trimmed["Species"], by = specimens_scale_trimmed[c('Host.plant.family')], FUN = length)[,2])</w:t>
      </w:r>
    </w:p>
    <w:p w14:paraId="1EE93E2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Hostplantdatatemp)[2:4] &lt;- c("nSpecimens","nSpecimensInfected","nSpecies")</w:t>
      </w:r>
    </w:p>
    <w:p w14:paraId="750161C9" w14:textId="77777777" w:rsidR="006545BF" w:rsidRPr="006545BF" w:rsidRDefault="006545BF" w:rsidP="006545BF">
      <w:pPr>
        <w:rPr>
          <w:sz w:val="15"/>
          <w:szCs w:val="15"/>
        </w:rPr>
      </w:pPr>
    </w:p>
    <w:p w14:paraId="5111482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Calculation of the mean of PHD0.1</w:t>
      </w:r>
    </w:p>
    <w:p w14:paraId="1F096B1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ostplantdata &lt;- left_join(Hostplantdatatemp,</w:t>
      </w:r>
    </w:p>
    <w:p w14:paraId="475F0FC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</w:t>
      </w:r>
    </w:p>
    <w:p w14:paraId="24EE04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species_scale_all %&gt;%</w:t>
      </w:r>
    </w:p>
    <w:p w14:paraId="5A26618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dplyr::group_by(Host.plant.family) %&gt;%</w:t>
      </w:r>
    </w:p>
    <w:p w14:paraId="0D78FE3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dplyr::summarize(meanPHD0.1 = mean(PHD0.1), meanPHD0.01 = mean(PHD0.01), meanPHD0.001 = mean(PHD0.001),</w:t>
      </w:r>
    </w:p>
    <w:p w14:paraId="75BD735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upperPHD0.1 = mean(PHD0.1) + std(PHD0.1), lowerPHD0.1 = mean(PHD0.1) - std(PHD0.1),</w:t>
      </w:r>
    </w:p>
    <w:p w14:paraId="7FFE0DD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upperPHD0.01 = mean(PHD0.01) + std(PHD0.01), lowerPHD0.01 = mean(PHD0.01) - std(PHD0.01),</w:t>
      </w:r>
    </w:p>
    <w:p w14:paraId="5065F7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upperPHD0.001 = mean(PHD0.001) + std(PHD0.001), lowerPHD0.001 = mean(PHD0.001) - std(PHD0.001),</w:t>
      </w:r>
    </w:p>
    <w:p w14:paraId="72D2EAD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),</w:t>
      </w:r>
    </w:p>
    <w:p w14:paraId="208821C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by = "Host.plant.family")</w:t>
      </w:r>
    </w:p>
    <w:p w14:paraId="2185C4A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Hostplantdata, file = "./Results/Host.plant.family.csv", sep = ",")</w:t>
      </w:r>
    </w:p>
    <w:p w14:paraId="23D665A8" w14:textId="77777777" w:rsidR="006545BF" w:rsidRPr="006545BF" w:rsidRDefault="006545BF" w:rsidP="006545BF">
      <w:pPr>
        <w:rPr>
          <w:sz w:val="15"/>
          <w:szCs w:val="15"/>
        </w:rPr>
      </w:pPr>
    </w:p>
    <w:p w14:paraId="7306A4D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Filter nSpecimens &gt; 25</w:t>
      </w:r>
    </w:p>
    <w:p w14:paraId="60EE988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ostplantdata_filtered &lt;- dplyr::filter(Hostplantdata, nSpecimens &gt; 25, nSpecies &gt;= 5, Host.plant.family != "Unknown")</w:t>
      </w:r>
    </w:p>
    <w:p w14:paraId="3C5E7DBC" w14:textId="77777777" w:rsidR="006545BF" w:rsidRPr="006545BF" w:rsidRDefault="006545BF" w:rsidP="006545BF">
      <w:pPr>
        <w:rPr>
          <w:sz w:val="15"/>
          <w:szCs w:val="15"/>
        </w:rPr>
      </w:pPr>
    </w:p>
    <w:p w14:paraId="100A777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Creating new variables</w:t>
      </w:r>
    </w:p>
    <w:p w14:paraId="7C95750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Hostplantdata_filtered &lt;- Hostplantdata_filtered %&gt;% </w:t>
      </w:r>
    </w:p>
    <w:p w14:paraId="0CB7903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mutate(</w:t>
      </w:r>
    </w:p>
    <w:p w14:paraId="792485C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Infection.status = factor(ifelse(</w:t>
      </w:r>
    </w:p>
    <w:p w14:paraId="092D813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Hostplantdata_filtered$meanPHD0.1&lt;=0.4, "Low chance", "High chance")), </w:t>
      </w:r>
    </w:p>
    <w:p w14:paraId="31C38F2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ample.size = factor(ifelse(</w:t>
      </w:r>
    </w:p>
    <w:p w14:paraId="3658638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Hostplantdata_filtered$nSpecimens&lt;=50, "Low sample size", "High sample size"))</w:t>
      </w:r>
    </w:p>
    <w:p w14:paraId="77EFE68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)</w:t>
      </w:r>
    </w:p>
    <w:p w14:paraId="496B756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insect_Species_hostplantfiltered &lt;- species_scale_all %&gt;% dplyr::filter(Host.plant.family %in% Hostplantdata_filtered$Host.plant.family)</w:t>
      </w:r>
    </w:p>
    <w:p w14:paraId="3A83B846" w14:textId="77777777" w:rsidR="006545BF" w:rsidRPr="006545BF" w:rsidRDefault="006545BF" w:rsidP="006545BF">
      <w:pPr>
        <w:rPr>
          <w:sz w:val="15"/>
          <w:szCs w:val="15"/>
        </w:rPr>
      </w:pPr>
    </w:p>
    <w:p w14:paraId="6A4136A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 Graph ######</w:t>
      </w:r>
    </w:p>
    <w:p w14:paraId="62DBCEE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Hostplant.Plot &lt;- ggplot() + </w:t>
      </w:r>
    </w:p>
    <w:p w14:paraId="259E8E3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data=Hostplantdata_filtered, aes(x=Host.plant.family, y=meanPHD0.1, ymin=lowerPHD0.1, ymax=upperPHD0.1),</w:t>
      </w:r>
    </w:p>
    <w:p w14:paraId="4EC3140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3,                  </w:t>
      </w:r>
    </w:p>
    <w:p w14:paraId="2CE3F29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0.5,</w:t>
      </w:r>
    </w:p>
    <w:p w14:paraId="3FDD439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color="#999999") + </w:t>
      </w:r>
    </w:p>
    <w:p w14:paraId="2678054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data=Hostplantdata_filtered, aes(x=Host.plant.family, y=meanPHD0.1), size=1, color="#999999") +</w:t>
      </w:r>
    </w:p>
    <w:p w14:paraId="656F38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jitter(data=Scaleinsect_Species_hostplantfiltered, aes(x=Host.plant.family, y=PHD0.1), width = 0.3, size=0.3, color="#999999") +</w:t>
      </w:r>
    </w:p>
    <w:p w14:paraId="76D594C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</w:t>
      </w:r>
    </w:p>
    <w:p w14:paraId="7ABA746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data=Hostplantdata_filtered, aes(x=Host.plant.family, y=meanPHD0.01, ymin=lowerPHD0.01, ymax=upperPHD0.01),</w:t>
      </w:r>
    </w:p>
    <w:p w14:paraId="5E1198D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3,                  </w:t>
      </w:r>
    </w:p>
    <w:p w14:paraId="642089A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0.5,</w:t>
      </w:r>
    </w:p>
    <w:p w14:paraId="4F4EA66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color="#E69F00") + </w:t>
      </w:r>
    </w:p>
    <w:p w14:paraId="1753E27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point(data=Hostplantdata_filtered, aes(x=Host.plant.family, y=meanPHD0.01), size=1, color="#E69F00") +</w:t>
      </w:r>
    </w:p>
    <w:p w14:paraId="0822D50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jitter(data=Scaleinsect_Species_hostplantfiltered, aes(x=Host.plant.family, y=PHD0.01), width = 0.3, size=0.3, color="#E69F00") +</w:t>
      </w:r>
    </w:p>
    <w:p w14:paraId="3B534E6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</w:t>
      </w:r>
    </w:p>
    <w:p w14:paraId="05F4801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errorbar(data=Hostplantdata_filtered, aes(x=Host.plant.family, y=meanPHD0.001, ymin=lowerPHD0.001, ymax=upperPHD0.001),</w:t>
      </w:r>
    </w:p>
    <w:p w14:paraId="0FE3D48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width=0.3,                  </w:t>
      </w:r>
    </w:p>
    <w:p w14:paraId="325DA39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size=.5,</w:t>
      </w:r>
    </w:p>
    <w:p w14:paraId="4D59186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color="#56B4E9") + </w:t>
      </w:r>
    </w:p>
    <w:p w14:paraId="6E0993E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 xml:space="preserve">  geom_point(data=Hostplantdata_filtered, aes(x=Host.plant.family, y=meanPHD0.001), size=1, color="#56B4E9") +</w:t>
      </w:r>
    </w:p>
    <w:p w14:paraId="007D2F5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geom_jitter(data=Scaleinsect_Species_hostplantfiltered, aes(x=Host.plant.family, y=PHD0.001), width = 0.3, size=0.3, color="#56B4E9") +</w:t>
      </w:r>
    </w:p>
    <w:p w14:paraId="5D8DC54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ylim(0,1) +</w:t>
      </w:r>
    </w:p>
    <w:p w14:paraId="22D699E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ylab("Incidence rate") +</w:t>
      </w:r>
    </w:p>
    <w:p w14:paraId="1DDBE99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_bw()+</w:t>
      </w:r>
    </w:p>
    <w:p w14:paraId="189C630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heme (panel.grid.major = element_blank(),</w:t>
      </w:r>
    </w:p>
    <w:p w14:paraId="428FC6F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panel.grid.minor = element_blank(),</w:t>
      </w:r>
    </w:p>
    <w:p w14:paraId="20D150F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y = element_blank(),</w:t>
      </w:r>
    </w:p>
    <w:p w14:paraId="191B0B8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itle.x=element_blank(),</w:t>
      </w:r>
    </w:p>
    <w:p w14:paraId="3D9571E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axis.text.x= element_text(colour = "black", size=12, angle=90),</w:t>
      </w:r>
    </w:p>
    <w:p w14:paraId="293EEE6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legend.position = "none"</w:t>
      </w:r>
    </w:p>
    <w:p w14:paraId="6E4BBBB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)</w:t>
      </w:r>
    </w:p>
    <w:p w14:paraId="6A6CD8A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mixplot &lt;- ggarrange(Family.Plot, </w:t>
      </w:r>
    </w:p>
    <w:p w14:paraId="6CBF9C9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Hostplant.Plot,</w:t>
      </w:r>
    </w:p>
    <w:p w14:paraId="0DE7094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labels = c("A", "B"),   hjust = 0,</w:t>
      </w:r>
    </w:p>
    <w:p w14:paraId="735A9F4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font.label = list(size = 13),</w:t>
      </w:r>
    </w:p>
    <w:p w14:paraId="769E895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vjust = 1,</w:t>
      </w:r>
    </w:p>
    <w:p w14:paraId="3B07C15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ncol = 2, nrow = 1,</w:t>
      </w:r>
    </w:p>
    <w:p w14:paraId="3390443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align = "hv")</w:t>
      </w:r>
    </w:p>
    <w:p w14:paraId="40962BF4" w14:textId="77777777" w:rsidR="006545BF" w:rsidRPr="006545BF" w:rsidRDefault="006545BF" w:rsidP="006545BF">
      <w:pPr>
        <w:rPr>
          <w:sz w:val="15"/>
          <w:szCs w:val="15"/>
        </w:rPr>
      </w:pPr>
    </w:p>
    <w:p w14:paraId="5C21030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ggsave(filename = "Infection freq in each scale insect groups.pdf", </w:t>
      </w:r>
    </w:p>
    <w:p w14:paraId="797E507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plot = mixplot,</w:t>
      </w:r>
    </w:p>
    <w:p w14:paraId="7DE23AD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device = "pdf", path = "./Results",</w:t>
      </w:r>
    </w:p>
    <w:p w14:paraId="6AF891A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scale = 1, width = 10, height = 5, units ="in",</w:t>
      </w:r>
    </w:p>
    <w:p w14:paraId="5CF80F5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dpi = 600, limitsize = TRUE)</w:t>
      </w:r>
    </w:p>
    <w:p w14:paraId="3370DFC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  Geography ############################################################</w:t>
      </w:r>
    </w:p>
    <w:p w14:paraId="0C44F1F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Australian State</w:t>
      </w:r>
    </w:p>
    <w:p w14:paraId="4C026392" w14:textId="77777777" w:rsidR="006545BF" w:rsidRPr="006545BF" w:rsidRDefault="006545BF" w:rsidP="006545BF">
      <w:pPr>
        <w:rPr>
          <w:sz w:val="15"/>
          <w:szCs w:val="15"/>
        </w:rPr>
      </w:pPr>
    </w:p>
    <w:p w14:paraId="12B2BAA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pecimens_scaleAustralia &lt;- filter(specimens_scale, Country == "Australia" &amp; State.Country != "Australia") </w:t>
      </w:r>
    </w:p>
    <w:p w14:paraId="6DAF274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pecies_scaleAustralia &lt;- filter(species_scale, Country == "Australia" &amp; State.Country != "Australia") </w:t>
      </w:r>
    </w:p>
    <w:p w14:paraId="7382B8B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_geo_Australia &lt;- cbind(aggregate(specimens_scaleAustralia["InfectionStatus"], by = specimens_scaleAustralia[c('State.Country')], FUN = length),</w:t>
      </w:r>
    </w:p>
    <w:p w14:paraId="78F624D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aggregate(specimens_scaleAustralia["InfectionStatus"], by = specimens_scaleAustralia[c('State.Country')], FUN = function(v) { sum(v == "yes") })[,2],</w:t>
      </w:r>
    </w:p>
    <w:p w14:paraId="15F13C6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aggregate(species_scaleAustralia["Species"], by = species_scaleAustralia[c('State.Country')], FUN = length)[,2])</w:t>
      </w:r>
    </w:p>
    <w:p w14:paraId="62A62616" w14:textId="77777777" w:rsidR="006545BF" w:rsidRPr="006545BF" w:rsidRDefault="006545BF" w:rsidP="006545BF">
      <w:pPr>
        <w:rPr>
          <w:sz w:val="15"/>
          <w:szCs w:val="15"/>
        </w:rPr>
      </w:pPr>
    </w:p>
    <w:p w14:paraId="1B0FF37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species_scale_geo_Australia)[2:4] &lt;- c("nSpecimens","nSpecimensInfected","nSpecies")</w:t>
      </w:r>
    </w:p>
    <w:p w14:paraId="4DFBA4B2" w14:textId="77777777" w:rsidR="006545BF" w:rsidRPr="006545BF" w:rsidRDefault="006545BF" w:rsidP="006545BF">
      <w:pPr>
        <w:rPr>
          <w:sz w:val="15"/>
          <w:szCs w:val="15"/>
        </w:rPr>
      </w:pPr>
    </w:p>
    <w:p w14:paraId="49EA2E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tatedata &lt;- left_join(species_scale_geo_Australia,</w:t>
      </w:r>
    </w:p>
    <w:p w14:paraId="380CD5B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species_scaleAustralia %&gt;%</w:t>
      </w:r>
    </w:p>
    <w:p w14:paraId="5F70DDB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dplyr::group_by(State.Country) %&gt;%</w:t>
      </w:r>
    </w:p>
    <w:p w14:paraId="07F7CEA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dplyr::summarize(meanPHD0.1 = mean(PHD0.1, na.rm = TRUE), meanPHD0.01 = mean(PHD0.01, na.rm = TRUE), meanPHD0.001 = mean(PHD0.001, na.rm = TRUE)),</w:t>
      </w:r>
    </w:p>
    <w:p w14:paraId="48C0274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by = "State.Country")</w:t>
      </w:r>
    </w:p>
    <w:p w14:paraId="0EAF88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Statedata, file = "./Results/Statedata.csv", sep = ",")</w:t>
      </w:r>
    </w:p>
    <w:p w14:paraId="7F0B5863" w14:textId="77777777" w:rsidR="006545BF" w:rsidRPr="006545BF" w:rsidRDefault="006545BF" w:rsidP="006545BF">
      <w:pPr>
        <w:rPr>
          <w:sz w:val="15"/>
          <w:szCs w:val="15"/>
        </w:rPr>
      </w:pPr>
    </w:p>
    <w:p w14:paraId="714ADD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Countries</w:t>
      </w:r>
    </w:p>
    <w:p w14:paraId="6018BF3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scale_geo_World &lt;- cbind(aggregate(specimens_scale["InfectionStatus"], by = specimens_scale[c('Country')], FUN = length),</w:t>
      </w:r>
    </w:p>
    <w:p w14:paraId="306D997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aggregate(specimens_scale["InfectionStatus"], by = specimens_scale[c('Country')], FUN = function(v) { sum(v == "yes") })[,2],</w:t>
      </w:r>
    </w:p>
    <w:p w14:paraId="77A66D2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aggregate(species_scale["Species"], by = species_scale[c('Country')], FUN = length)[,2])</w:t>
      </w:r>
    </w:p>
    <w:p w14:paraId="46B6976F" w14:textId="77777777" w:rsidR="006545BF" w:rsidRPr="006545BF" w:rsidRDefault="006545BF" w:rsidP="006545BF">
      <w:pPr>
        <w:rPr>
          <w:sz w:val="15"/>
          <w:szCs w:val="15"/>
        </w:rPr>
      </w:pPr>
    </w:p>
    <w:p w14:paraId="65DC598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species_scale_geo_World)[2:4] &lt;- c("nSpecimens","nSpecimensInfected","nSpecies")</w:t>
      </w:r>
    </w:p>
    <w:p w14:paraId="5164B3C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orlddata &lt;- left_join(species_scale_geo_World,</w:t>
      </w:r>
    </w:p>
    <w:p w14:paraId="1F523B5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</w:t>
      </w:r>
    </w:p>
    <w:p w14:paraId="30BBC5E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species_scale %&gt;%</w:t>
      </w:r>
    </w:p>
    <w:p w14:paraId="2EA449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dplyr::group_by(Country) %&gt;%</w:t>
      </w:r>
    </w:p>
    <w:p w14:paraId="6FAFDBE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dplyr::summarize(meanPHD0.1 = mean(PHD0.1, na.rm = TRUE), meanPHD0.01 = mean(PHD0.01, na.rm = TRUE), meanPHD0.001 = mean(PHD0.001, na.rm = TRUE)),</w:t>
      </w:r>
    </w:p>
    <w:p w14:paraId="4893B04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</w:t>
      </w:r>
    </w:p>
    <w:p w14:paraId="64DEE77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by = "Country")</w:t>
      </w:r>
    </w:p>
    <w:p w14:paraId="56629F3D" w14:textId="77777777" w:rsidR="006545BF" w:rsidRPr="006545BF" w:rsidRDefault="006545BF" w:rsidP="006545BF">
      <w:pPr>
        <w:rPr>
          <w:sz w:val="15"/>
          <w:szCs w:val="15"/>
        </w:rPr>
      </w:pPr>
    </w:p>
    <w:p w14:paraId="2083CD4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Worlddata, file = "./Results/Worlddata.csv", sep = ",")</w:t>
      </w:r>
    </w:p>
    <w:p w14:paraId="7B675976" w14:textId="77777777" w:rsidR="006545BF" w:rsidRPr="006545BF" w:rsidRDefault="006545BF" w:rsidP="006545BF">
      <w:pPr>
        <w:rPr>
          <w:sz w:val="15"/>
          <w:szCs w:val="15"/>
        </w:rPr>
      </w:pPr>
    </w:p>
    <w:p w14:paraId="46DFEBF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Fisher's exact test between infection and biological traits #######################################</w:t>
      </w:r>
    </w:p>
    <w:p w14:paraId="176B61E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Reproduction mode</w:t>
      </w:r>
    </w:p>
    <w:p w14:paraId="0D98B81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 &lt;- rep(NA, nTests)</w:t>
      </w:r>
    </w:p>
    <w:p w14:paraId="36DAE88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or(i in 1:nTests){</w:t>
      </w:r>
    </w:p>
    <w:p w14:paraId="07184AC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andomInfStatus &lt;- rInfected(Infection_bio_info_noSingleSpecimen$PHD0.1) # vector of random infection statuses based on infection probabilities</w:t>
      </w:r>
    </w:p>
    <w:p w14:paraId="49F9A12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if(all(randomInfStatus) || all(!randomInfStatus)) {</w:t>
      </w:r>
    </w:p>
    <w:p w14:paraId="08A89F2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warning(paste0("All infection statuses were the same in iteration ", i, "!"))</w:t>
      </w:r>
    </w:p>
    <w:p w14:paraId="47EF4F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 else {</w:t>
      </w:r>
    </w:p>
    <w:p w14:paraId="42D525C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Fishertest &lt;- fisher.test(randomInfStatus, Infection_bio_info_noSingleSpecimen$Reproduction.mode)</w:t>
      </w:r>
    </w:p>
    <w:p w14:paraId="0616B62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allPValues[i] &lt;- Fishertest$p.value</w:t>
      </w:r>
    </w:p>
    <w:p w14:paraId="3057E4B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</w:t>
      </w:r>
    </w:p>
    <w:p w14:paraId="36EE30C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6AD2E6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>allPValuesNoNA &lt;- allPValues[!allPValues %in% NA]</w:t>
      </w:r>
    </w:p>
    <w:p w14:paraId="37E7D87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Reproductionhist &lt;- hist(allPValuesNoNA)</w:t>
      </w:r>
    </w:p>
    <w:p w14:paraId="5467CC1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fection.Reproduction &lt;- mean(allPValuesNoNA)</w:t>
      </w:r>
    </w:p>
    <w:p w14:paraId="2D0E0C37" w14:textId="77777777" w:rsidR="006545BF" w:rsidRPr="006545BF" w:rsidRDefault="006545BF" w:rsidP="006545BF">
      <w:pPr>
        <w:rPr>
          <w:sz w:val="15"/>
          <w:szCs w:val="15"/>
        </w:rPr>
      </w:pPr>
    </w:p>
    <w:p w14:paraId="0EF75CBF" w14:textId="77777777" w:rsidR="006545BF" w:rsidRPr="006545BF" w:rsidRDefault="006545BF" w:rsidP="006545BF">
      <w:pPr>
        <w:rPr>
          <w:sz w:val="15"/>
          <w:szCs w:val="15"/>
        </w:rPr>
      </w:pPr>
    </w:p>
    <w:p w14:paraId="42ADB8C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Galls</w:t>
      </w:r>
    </w:p>
    <w:p w14:paraId="1D97206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 &lt;- rep(NA, nTests)</w:t>
      </w:r>
    </w:p>
    <w:p w14:paraId="49C4104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or(i in 1:nTests){</w:t>
      </w:r>
    </w:p>
    <w:p w14:paraId="01B03D7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andomInfStatus &lt;- rInfected(Infection_bio_info_noSingleSpecimen$PHD0.1)</w:t>
      </w:r>
    </w:p>
    <w:p w14:paraId="6133E73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if(all(randomInfStatus) || all(!randomInfStatus)) {</w:t>
      </w:r>
    </w:p>
    <w:p w14:paraId="1F3AC82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warning(paste0("All infection statuses were the same in iteration ", i, "!"))</w:t>
      </w:r>
    </w:p>
    <w:p w14:paraId="2D1E865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 else {</w:t>
      </w:r>
    </w:p>
    <w:p w14:paraId="0713CA1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Fishertest &lt;- fisher.test(randomInfStatus, Infection_bio_info_noSingleSpecimen$Gall.Yes.No)</w:t>
      </w:r>
    </w:p>
    <w:p w14:paraId="1D3B8C3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allPValues[i] &lt;- Fishertest$p.value</w:t>
      </w:r>
    </w:p>
    <w:p w14:paraId="107F3A5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</w:t>
      </w:r>
    </w:p>
    <w:p w14:paraId="7BED774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600541D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NoNA &lt;- allPValues[!allPValues %in% NA]</w:t>
      </w:r>
    </w:p>
    <w:p w14:paraId="44BCDDA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allYesNohist &lt;- hist(allPValuesNoNA)</w:t>
      </w:r>
    </w:p>
    <w:p w14:paraId="1C90411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fection.Gallyesno &lt;- mean(allPValuesNoNA)</w:t>
      </w:r>
    </w:p>
    <w:p w14:paraId="651EA929" w14:textId="77777777" w:rsidR="006545BF" w:rsidRPr="006545BF" w:rsidRDefault="006545BF" w:rsidP="006545BF">
      <w:pPr>
        <w:rPr>
          <w:sz w:val="15"/>
          <w:szCs w:val="15"/>
        </w:rPr>
      </w:pPr>
    </w:p>
    <w:p w14:paraId="644C698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###Host breadth     </w:t>
      </w:r>
    </w:p>
    <w:p w14:paraId="62784B0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 &lt;- rep(NA, nTests)</w:t>
      </w:r>
    </w:p>
    <w:p w14:paraId="3BE2811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or(i in 1:nTests){</w:t>
      </w:r>
    </w:p>
    <w:p w14:paraId="7B7E2DE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andomInfStatus &lt;- rInfected(Infection_bio_info_noSingleSpecimen$PHD0.1)</w:t>
      </w:r>
    </w:p>
    <w:p w14:paraId="32B3269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if(all(randomInfStatus) || all(!randomInfStatus)) {</w:t>
      </w:r>
    </w:p>
    <w:p w14:paraId="1DDC79D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warning(paste0("All infection statuses were the same in iteration ", i, "!"))</w:t>
      </w:r>
    </w:p>
    <w:p w14:paraId="2E3B518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 else {</w:t>
      </w:r>
    </w:p>
    <w:p w14:paraId="34B262E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Fishertest &lt;- fisher.test(randomInfStatus, Infection_bio_info_noSingleSpecimen$Host.plants)</w:t>
      </w:r>
    </w:p>
    <w:p w14:paraId="3A893C1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allPValues[i] &lt;- Fishertest$p.value</w:t>
      </w:r>
    </w:p>
    <w:p w14:paraId="3DD3281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</w:t>
      </w:r>
    </w:p>
    <w:p w14:paraId="68B56C6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130D26F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NoNA &lt;- allPValues[!allPValues %in% NA]</w:t>
      </w:r>
    </w:p>
    <w:p w14:paraId="7A9C2F8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hostbreadthhist &lt;- hist(allPValuesNoNA)</w:t>
      </w:r>
    </w:p>
    <w:p w14:paraId="54D987B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fection.hostbreadth  &lt;- mean(allPValuesNoNA)</w:t>
      </w:r>
    </w:p>
    <w:p w14:paraId="38397B89" w14:textId="77777777" w:rsidR="006545BF" w:rsidRPr="006545BF" w:rsidRDefault="006545BF" w:rsidP="006545BF">
      <w:pPr>
        <w:rPr>
          <w:sz w:val="15"/>
          <w:szCs w:val="15"/>
        </w:rPr>
      </w:pPr>
    </w:p>
    <w:p w14:paraId="104505B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Distribution</w:t>
      </w:r>
    </w:p>
    <w:p w14:paraId="42FA351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 &lt;- rep(NA, nTests)</w:t>
      </w:r>
    </w:p>
    <w:p w14:paraId="13D3C93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or(i in 1:nTests){</w:t>
      </w:r>
    </w:p>
    <w:p w14:paraId="3EDB013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andomInfStatus &lt;- rInfected(Infection_bio_info_noSingleSpecimen$PHD0.1)</w:t>
      </w:r>
    </w:p>
    <w:p w14:paraId="72CBA58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if(all(randomInfStatus) || all(!randomInfStatus)) {</w:t>
      </w:r>
    </w:p>
    <w:p w14:paraId="099AFFF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warning(paste0("All infection statuses were the same in iteration ", i, "!"))</w:t>
      </w:r>
    </w:p>
    <w:p w14:paraId="1A5B912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 else {</w:t>
      </w:r>
    </w:p>
    <w:p w14:paraId="45DC9C3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Fishertest &lt;- fisher.test(randomInfStatus, Infection_bio_info_noSingleSpecimen$Distribution)</w:t>
      </w:r>
    </w:p>
    <w:p w14:paraId="3B6217B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allPValues[i] &lt;- Fishertest$p.value</w:t>
      </w:r>
    </w:p>
    <w:p w14:paraId="3D35901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</w:t>
      </w:r>
    </w:p>
    <w:p w14:paraId="4AE69C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0C0701C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NoNA &lt;- allPValues[!allPValues %in% NA]</w:t>
      </w:r>
    </w:p>
    <w:p w14:paraId="03DCE86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distributionhist &lt;- hist(allPValuesNoNA)</w:t>
      </w:r>
    </w:p>
    <w:p w14:paraId="4CCD2DA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fection.Distribution &lt;- mean(allPValuesNoNA)</w:t>
      </w:r>
    </w:p>
    <w:p w14:paraId="765C74BE" w14:textId="77777777" w:rsidR="006545BF" w:rsidRPr="006545BF" w:rsidRDefault="006545BF" w:rsidP="006545BF">
      <w:pPr>
        <w:rPr>
          <w:sz w:val="15"/>
          <w:szCs w:val="15"/>
        </w:rPr>
      </w:pPr>
    </w:p>
    <w:p w14:paraId="53F7958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Number of parasitoid species</w:t>
      </w:r>
    </w:p>
    <w:p w14:paraId="5C2F791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arasitoidNoNA &lt;- filter(Infection_bio_info, Parasitoid == c("high","low"))</w:t>
      </w:r>
    </w:p>
    <w:p w14:paraId="244436A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 &lt;- rep(NA, nTests)</w:t>
      </w:r>
    </w:p>
    <w:p w14:paraId="67F258D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or(i in 1:nTests){</w:t>
      </w:r>
    </w:p>
    <w:p w14:paraId="57475A0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andomInfStatus &lt;- rInfected(ParasitoidNoNA$PHD0.1)</w:t>
      </w:r>
    </w:p>
    <w:p w14:paraId="6756305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if(all(randomInfStatus) || all(!randomInfStatus)) {</w:t>
      </w:r>
    </w:p>
    <w:p w14:paraId="708932F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warning(paste0("All infection statuses were the same in iteration ", i, "!"))</w:t>
      </w:r>
    </w:p>
    <w:p w14:paraId="5A76661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 else {</w:t>
      </w:r>
    </w:p>
    <w:p w14:paraId="0B3720C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Fishertest &lt;- fisher.test(randomInfStatus, ParasitoidNoNA$Parasitoid)</w:t>
      </w:r>
    </w:p>
    <w:p w14:paraId="5CF224E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allPValues[i] &lt;- Fishertest$p.value</w:t>
      </w:r>
    </w:p>
    <w:p w14:paraId="507E6FE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}</w:t>
      </w:r>
    </w:p>
    <w:p w14:paraId="1D97134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47CAA2D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PValuesNoNA &lt;- allPValues[!allPValues %in% NA]</w:t>
      </w:r>
    </w:p>
    <w:p w14:paraId="43D6FAF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arasitoidhist &lt;- hist(allPValuesNoNA)</w:t>
      </w:r>
    </w:p>
    <w:p w14:paraId="296680D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Infection.Parasitoid &lt;- mean(allPValuesNoNA)</w:t>
      </w:r>
    </w:p>
    <w:p w14:paraId="5C689669" w14:textId="77777777" w:rsidR="006545BF" w:rsidRPr="006545BF" w:rsidRDefault="006545BF" w:rsidP="006545BF">
      <w:pPr>
        <w:rPr>
          <w:sz w:val="15"/>
          <w:szCs w:val="15"/>
        </w:rPr>
      </w:pPr>
    </w:p>
    <w:p w14:paraId="335F14B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List of all P valuse</w:t>
      </w:r>
    </w:p>
    <w:p w14:paraId="61AB3AE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VectorA = c(Infection.Distribution, Infection.hostbreadth, Infection.Gallyesno, Infection.Parasitoid, Infection.Reproduction)</w:t>
      </w:r>
    </w:p>
    <w:p w14:paraId="01006CA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VectorB = c("Infection.Distribution", "Infection.hostbreadth", "Infection.Gall", "Infection.Parasitoid", "Infection.Reproduction")</w:t>
      </w:r>
    </w:p>
    <w:p w14:paraId="0854A18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valuseDF = data.frame(VectorB, VectorA)</w:t>
      </w:r>
    </w:p>
    <w:p w14:paraId="31C66D2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PvaluseDF, file = "./Results/PvaluseDF.csv", sep = ",")</w:t>
      </w:r>
    </w:p>
    <w:p w14:paraId="24552DDF" w14:textId="77777777" w:rsidR="006545BF" w:rsidRPr="006545BF" w:rsidRDefault="006545BF" w:rsidP="006545BF">
      <w:pPr>
        <w:rPr>
          <w:sz w:val="15"/>
          <w:szCs w:val="15"/>
        </w:rPr>
      </w:pPr>
    </w:p>
    <w:p w14:paraId="72CD798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</w:t>
      </w:r>
    </w:p>
    <w:p w14:paraId="4FBCD486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      Associate     ##################################################</w:t>
      </w:r>
    </w:p>
    <w:p w14:paraId="1A32070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</w:t>
      </w:r>
    </w:p>
    <w:p w14:paraId="0C45468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 Associates infection probability</w:t>
      </w:r>
    </w:p>
    <w:p w14:paraId="58B07E57" w14:textId="77777777" w:rsidR="006545BF" w:rsidRPr="006545BF" w:rsidRDefault="006545BF" w:rsidP="006545BF">
      <w:pPr>
        <w:rPr>
          <w:sz w:val="15"/>
          <w:szCs w:val="15"/>
        </w:rPr>
      </w:pPr>
    </w:p>
    <w:p w14:paraId="05EBB7C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Split table, extract only Associates</w:t>
      </w:r>
    </w:p>
    <w:p w14:paraId="3EF55363" w14:textId="77777777" w:rsidR="006545BF" w:rsidRPr="006545BF" w:rsidRDefault="006545BF" w:rsidP="006545BF">
      <w:pPr>
        <w:rPr>
          <w:sz w:val="15"/>
          <w:szCs w:val="15"/>
        </w:rPr>
      </w:pPr>
    </w:p>
    <w:p w14:paraId="648CC27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.associate &lt;- specimens_Raw %&gt;% filter(specimens_Raw$Class == "Associate")</w:t>
      </w:r>
    </w:p>
    <w:p w14:paraId="070E718F" w14:textId="77777777" w:rsidR="006545BF" w:rsidRPr="006545BF" w:rsidRDefault="006545BF" w:rsidP="006545BF">
      <w:pPr>
        <w:rPr>
          <w:sz w:val="15"/>
          <w:szCs w:val="15"/>
        </w:rPr>
      </w:pPr>
    </w:p>
    <w:p w14:paraId="5027323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associate &lt;- cbind(aggregate(All.associate["InfectionStatus"], by = All.associate[c('Species', 'Family')], FUN = length),</w:t>
      </w:r>
    </w:p>
    <w:p w14:paraId="0ABF76A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aggregate(All.associate["InfectionStatus"], by = All.associate[c('Species', 'Family')], FUN = function(v) { sum(v == "yes") })[,3]</w:t>
      </w:r>
    </w:p>
    <w:p w14:paraId="6E3891E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</w:t>
      </w:r>
    </w:p>
    <w:p w14:paraId="0B41461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)</w:t>
      </w:r>
    </w:p>
    <w:p w14:paraId="6229F89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species_associate)[c(3,4)] &lt;- c("nSpecimens","nInfected")</w:t>
      </w:r>
    </w:p>
    <w:p w14:paraId="7F32300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associate$InfectionFreq &lt;- species_associate$nInfected / species_associate$nSpecimens</w:t>
      </w:r>
    </w:p>
    <w:p w14:paraId="4368D2A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associate$PHD0.1 &lt;- PHD(species_associate$nSpecimens, species_associate$nInfected, scale_a, scale_b, thresh0.1)</w:t>
      </w:r>
    </w:p>
    <w:p w14:paraId="276662B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associate$PHD0.01 &lt;- PHD(species_associate$nSpecimens, species_associate$nInfected, scale_a, scale_b, thresh0.01)</w:t>
      </w:r>
    </w:p>
    <w:p w14:paraId="1DE56DE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pecies_associate$PHD0.001 &lt;- PHD(species_associate$nSpecimens, species_associate$nInfected, scale_a, scale_b, thresh0.001)</w:t>
      </w:r>
    </w:p>
    <w:p w14:paraId="05B620F2" w14:textId="77777777" w:rsidR="006545BF" w:rsidRPr="006545BF" w:rsidRDefault="006545BF" w:rsidP="006545BF">
      <w:pPr>
        <w:rPr>
          <w:sz w:val="15"/>
          <w:szCs w:val="15"/>
        </w:rPr>
      </w:pPr>
    </w:p>
    <w:p w14:paraId="371A983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Order_associatetemp &lt;- cbind(aggregate(All.associate["InfectionStatus"], by = All.associate[c('Family')], FUN = length),</w:t>
      </w:r>
    </w:p>
    <w:p w14:paraId="124E479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aggregate(All.associate["InfectionStatus"], by = All.associate[c('Family')], FUN = function(v) { sum(v == "yes") })[,2],</w:t>
      </w:r>
    </w:p>
    <w:p w14:paraId="601CCB2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aggregate(species_associate["Species"], by = species_associate[c('Family')], FUN = length)[,2])</w:t>
      </w:r>
    </w:p>
    <w:p w14:paraId="4BABC2C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Order_associatetemp)[1:4] &lt;- c("Family", "nSpecimens","nSpecimensInfected","nSpecies")</w:t>
      </w:r>
    </w:p>
    <w:p w14:paraId="175C6466" w14:textId="77777777" w:rsidR="006545BF" w:rsidRPr="006545BF" w:rsidRDefault="006545BF" w:rsidP="006545BF">
      <w:pPr>
        <w:rPr>
          <w:sz w:val="15"/>
          <w:szCs w:val="15"/>
        </w:rPr>
      </w:pPr>
    </w:p>
    <w:p w14:paraId="4E846C8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Order_associatetemp$freqInfectedSpecimens &lt;- Order_associatetemp$nSpecimensInfected / Order_associatetemp$nSpecimens</w:t>
      </w:r>
    </w:p>
    <w:p w14:paraId="494552B6" w14:textId="77777777" w:rsidR="006545BF" w:rsidRPr="006545BF" w:rsidRDefault="006545BF" w:rsidP="006545BF">
      <w:pPr>
        <w:rPr>
          <w:sz w:val="15"/>
          <w:szCs w:val="15"/>
        </w:rPr>
      </w:pPr>
    </w:p>
    <w:p w14:paraId="0382E2C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OrderData &lt;- left_join(Order_associatetemp,</w:t>
      </w:r>
    </w:p>
    <w:p w14:paraId="4F423A1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</w:t>
      </w:r>
    </w:p>
    <w:p w14:paraId="3ABB69B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species_associate %&gt;%</w:t>
      </w:r>
    </w:p>
    <w:p w14:paraId="42D421E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dplyr::group_by(Family) %&gt;%</w:t>
      </w:r>
    </w:p>
    <w:p w14:paraId="5F261F4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dplyr::summarize(meanPHD0.1 = mean(PHD0.1, na.rm = TRUE),</w:t>
      </w:r>
    </w:p>
    <w:p w14:paraId="548B61C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meanPHD0.01 = mean(PHD0.01, na.rm = TRUE),</w:t>
      </w:r>
    </w:p>
    <w:p w14:paraId="0233E25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meanPHD0.001 = mean(PHD0.001, na.rm = TRUE)</w:t>
      </w:r>
    </w:p>
    <w:p w14:paraId="1B7F20E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),</w:t>
      </w:r>
    </w:p>
    <w:p w14:paraId="771D72E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by = "Family")</w:t>
      </w:r>
    </w:p>
    <w:p w14:paraId="3FCE72AB" w14:textId="77777777" w:rsidR="006545BF" w:rsidRPr="006545BF" w:rsidRDefault="006545BF" w:rsidP="006545BF">
      <w:pPr>
        <w:rPr>
          <w:sz w:val="15"/>
          <w:szCs w:val="15"/>
        </w:rPr>
      </w:pPr>
    </w:p>
    <w:p w14:paraId="6E11E71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OrderData, file = "./Results/AssociateOrders.csv", sep = ",")</w:t>
      </w:r>
    </w:p>
    <w:p w14:paraId="3FDBE09C" w14:textId="77777777" w:rsidR="006545BF" w:rsidRPr="006545BF" w:rsidRDefault="006545BF" w:rsidP="006545BF">
      <w:pPr>
        <w:rPr>
          <w:sz w:val="15"/>
          <w:szCs w:val="15"/>
        </w:rPr>
      </w:pPr>
    </w:p>
    <w:p w14:paraId="7144866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######</w:t>
      </w:r>
    </w:p>
    <w:p w14:paraId="6CE607E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      Associate pairs    ###################################################</w:t>
      </w:r>
    </w:p>
    <w:p w14:paraId="4FCABA2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######</w:t>
      </w:r>
    </w:p>
    <w:p w14:paraId="2F5561A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#####################################################################################################</w:t>
      </w:r>
    </w:p>
    <w:p w14:paraId="798F6568" w14:textId="77777777" w:rsidR="006545BF" w:rsidRPr="006545BF" w:rsidRDefault="006545BF" w:rsidP="006545BF">
      <w:pPr>
        <w:rPr>
          <w:sz w:val="15"/>
          <w:szCs w:val="15"/>
        </w:rPr>
      </w:pPr>
    </w:p>
    <w:p w14:paraId="0D3233A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 Generating table of "subgroups", which are combinations of scale and associate species within each group:</w:t>
      </w:r>
    </w:p>
    <w:p w14:paraId="59F464A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groupNames &lt;- unique(specimens_Raw$Group[!is.na(specimens_Raw$Group)])</w:t>
      </w:r>
    </w:p>
    <w:p w14:paraId="0FC67CD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ubGroups &lt;- data.frame(groupID = NA, scaleSpecies = NA, assocSpecies = NA)[-1,]</w:t>
      </w:r>
    </w:p>
    <w:p w14:paraId="4CAF141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or(g in groupNames) {</w:t>
      </w:r>
    </w:p>
    <w:p w14:paraId="73A2E96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caleSpecies &lt;- specimens_Raw[(specimens_Raw$Group == g) &amp; (specimens_Raw$Class == "Scale"),"Species"]</w:t>
      </w:r>
    </w:p>
    <w:p w14:paraId="4BE225C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caleSpecies &lt;- unique(scaleSpecies[!is.na(scaleSpecies)])</w:t>
      </w:r>
    </w:p>
    <w:p w14:paraId="3DD151F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ssocSpecies &lt;- specimens_Raw[(specimens_Raw$Group == g) &amp; (specimens_Raw$Class == "Associate"),"Species"]</w:t>
      </w:r>
    </w:p>
    <w:p w14:paraId="22431DF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assocSpecies &lt;- unique(assocSpecies[!is.na(assocSpecies)])</w:t>
      </w:r>
    </w:p>
    <w:p w14:paraId="03E087E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caleAssocCombinations &lt;- expand.grid(scaleSpecies, assocSpecies)</w:t>
      </w:r>
    </w:p>
    <w:p w14:paraId="57C9C11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ubGroups &lt;- rbind(subGroups, data.frame(groupID = rep(g, nrow(scaleAssocCombinations)), </w:t>
      </w:r>
    </w:p>
    <w:p w14:paraId="72008C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scaleSpecies = scaleAssocCombinations[,1],</w:t>
      </w:r>
    </w:p>
    <w:p w14:paraId="1A1931D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assocSpecies = scaleAssocCombinations[,2]))</w:t>
      </w:r>
    </w:p>
    <w:p w14:paraId="53997D3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}</w:t>
      </w:r>
    </w:p>
    <w:p w14:paraId="4266643A" w14:textId="77777777" w:rsidR="006545BF" w:rsidRPr="006545BF" w:rsidRDefault="006545BF" w:rsidP="006545BF">
      <w:pPr>
        <w:rPr>
          <w:sz w:val="15"/>
          <w:szCs w:val="15"/>
        </w:rPr>
      </w:pPr>
    </w:p>
    <w:p w14:paraId="6D1FE1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ubGroups$nScaleSpecimens &lt;- sapply(1:nrow(subGroups), </w:t>
      </w:r>
    </w:p>
    <w:p w14:paraId="7B191DE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function(x) nrow(specimens_Raw[!is.na(specimens_Raw$Group) &amp; </w:t>
      </w:r>
    </w:p>
    <w:p w14:paraId="0D9DA71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(subGroups$groupID[x] == specimens_Raw$Group) &amp; </w:t>
      </w:r>
    </w:p>
    <w:p w14:paraId="7420451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(subGroups$scaleSpecies[x] == specimens_Raw$Species),]))</w:t>
      </w:r>
    </w:p>
    <w:p w14:paraId="1508845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ubGroups$nAssocSpecimens &lt;- sapply(1:nrow(subGroups), </w:t>
      </w:r>
    </w:p>
    <w:p w14:paraId="02C9BB9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function(x) nrow(specimens_Raw[!is.na(specimens_Raw$Group) &amp; </w:t>
      </w:r>
    </w:p>
    <w:p w14:paraId="102DB23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(subGroups$groupID[x] == specimens_Raw$Group) &amp; </w:t>
      </w:r>
    </w:p>
    <w:p w14:paraId="441A000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(subGroups$assocSpecies[x] == specimens_Raw$Species),]))</w:t>
      </w:r>
    </w:p>
    <w:p w14:paraId="34810C6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ubGroups$infectedScaleSpecimens &lt;- sapply(1:nrow(subGroups), </w:t>
      </w:r>
    </w:p>
    <w:p w14:paraId="55C593C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function(x) sum(specimens_Raw[!is.na(specimens_Raw$Group) &amp; </w:t>
      </w:r>
    </w:p>
    <w:p w14:paraId="17C3E4C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      (subGroups$groupID[x] == specimens_Raw$Group) &amp; </w:t>
      </w:r>
    </w:p>
    <w:p w14:paraId="512CA72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      (subGroups$scaleSpecies[x] == specimens_Raw$Species),"InfectionStatus"] == "yes"))</w:t>
      </w:r>
    </w:p>
    <w:p w14:paraId="391606A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ubGroups$infectedAssocSpecimens &lt;- sapply(1:nrow(subGroups), </w:t>
      </w:r>
    </w:p>
    <w:p w14:paraId="1D09C29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function(x) sum(specimens_Raw[!is.na(specimens_Raw$Group) &amp; </w:t>
      </w:r>
    </w:p>
    <w:p w14:paraId="1A7B85E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      (subGroups$groupID[x] == specimens_Raw$Group) &amp; </w:t>
      </w:r>
    </w:p>
    <w:p w14:paraId="0FCCE7B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                                            (subGroups$assocSpecies[x] == specimens_Raw$Species),"InfectionStatus"] == "yes"))</w:t>
      </w:r>
    </w:p>
    <w:p w14:paraId="42E1B6B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ubGroups$groupInfected &lt;- (subGroups$infectedScaleSpecimens &gt; 0) &amp; (subGroups$infectedAssocSpecimens &gt; 0)</w:t>
      </w:r>
    </w:p>
    <w:p w14:paraId="682C3C09" w14:textId="77777777" w:rsidR="006545BF" w:rsidRPr="006545BF" w:rsidRDefault="006545BF" w:rsidP="006545BF">
      <w:pPr>
        <w:rPr>
          <w:sz w:val="15"/>
          <w:szCs w:val="15"/>
        </w:rPr>
      </w:pPr>
    </w:p>
    <w:p w14:paraId="04081B2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ubGroups &lt;- subGroups %&gt;% dplyr::rename(Species = assocSpecies) </w:t>
      </w:r>
    </w:p>
    <w:p w14:paraId="4605B67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ubGroups2 &lt;- left_join(subGroups, specimens_Raw,by = "Species") </w:t>
      </w:r>
    </w:p>
    <w:p w14:paraId="643638F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>subGroups2 &lt;- select(subGroups2, groupID, scaleSpecies, Species, nScaleSpecimens, nAssocSpecimens, infectedScaleSpecimens,infectedAssocSpecimens, groupInfected, Family)</w:t>
      </w:r>
    </w:p>
    <w:p w14:paraId="0F3442FC" w14:textId="77777777" w:rsidR="006545BF" w:rsidRPr="006545BF" w:rsidRDefault="006545BF" w:rsidP="006545BF">
      <w:pPr>
        <w:rPr>
          <w:sz w:val="15"/>
          <w:szCs w:val="15"/>
        </w:rPr>
      </w:pPr>
    </w:p>
    <w:p w14:paraId="62FA7C8F" w14:textId="77777777" w:rsidR="006545BF" w:rsidRPr="006545BF" w:rsidRDefault="006545BF" w:rsidP="006545BF">
      <w:pPr>
        <w:rPr>
          <w:sz w:val="15"/>
          <w:szCs w:val="15"/>
        </w:rPr>
      </w:pPr>
    </w:p>
    <w:p w14:paraId="3E8970F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ubGroups2 &lt;- subGroups2 %&gt;% mutate(</w:t>
      </w:r>
    </w:p>
    <w:p w14:paraId="39BE6BB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oth_No = factor(</w:t>
      </w:r>
    </w:p>
    <w:p w14:paraId="59385FF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ifelse(</w:t>
      </w:r>
    </w:p>
    <w:p w14:paraId="62C58D6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ubGroups2$infectedScaleSpecimens == 0 &amp; </w:t>
      </w:r>
    </w:p>
    <w:p w14:paraId="4FCF3F2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subGroups2$infectedAssocSpecimens == 0,</w:t>
      </w:r>
    </w:p>
    <w:p w14:paraId="5CB6899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"yes", "no")))</w:t>
      </w:r>
    </w:p>
    <w:p w14:paraId="61CA530E" w14:textId="77777777" w:rsidR="006545BF" w:rsidRPr="006545BF" w:rsidRDefault="006545BF" w:rsidP="006545BF">
      <w:pPr>
        <w:rPr>
          <w:sz w:val="15"/>
          <w:szCs w:val="15"/>
        </w:rPr>
      </w:pPr>
    </w:p>
    <w:p w14:paraId="29E1261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ubGroups2 &lt;- subGroups2 %&gt;% mutate(</w:t>
      </w:r>
    </w:p>
    <w:p w14:paraId="3D7E15D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clae_Yes_Asso_No = factor(</w:t>
      </w:r>
    </w:p>
    <w:p w14:paraId="2917E33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ifelse(</w:t>
      </w:r>
    </w:p>
    <w:p w14:paraId="1475A61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ubGroups2$infectedScaleSpecimens &gt; 0 &amp; </w:t>
      </w:r>
    </w:p>
    <w:p w14:paraId="00711DF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subGroups2$infectedAssocSpecimens == 0,</w:t>
      </w:r>
    </w:p>
    <w:p w14:paraId="0E97584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"yes", "no")))</w:t>
      </w:r>
    </w:p>
    <w:p w14:paraId="5F21B969" w14:textId="77777777" w:rsidR="006545BF" w:rsidRPr="006545BF" w:rsidRDefault="006545BF" w:rsidP="006545BF">
      <w:pPr>
        <w:rPr>
          <w:sz w:val="15"/>
          <w:szCs w:val="15"/>
        </w:rPr>
      </w:pPr>
    </w:p>
    <w:p w14:paraId="2BD2E9E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ubGroups2 &lt;- subGroups2 %&gt;% mutate(</w:t>
      </w:r>
    </w:p>
    <w:p w14:paraId="5563B1D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clae_No_Asso_Yes = factor(</w:t>
      </w:r>
    </w:p>
    <w:p w14:paraId="6CAA28B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ifelse(</w:t>
      </w:r>
    </w:p>
    <w:p w14:paraId="56E8193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ubGroups2$infectedScaleSpecimens == 0 &amp; </w:t>
      </w:r>
    </w:p>
    <w:p w14:paraId="211C4A3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subGroups2$infectedAssocSpecimens &gt; 0,</w:t>
      </w:r>
    </w:p>
    <w:p w14:paraId="555713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"yes", "no")))</w:t>
      </w:r>
    </w:p>
    <w:p w14:paraId="088AECE6" w14:textId="77777777" w:rsidR="006545BF" w:rsidRPr="006545BF" w:rsidRDefault="006545BF" w:rsidP="006545BF">
      <w:pPr>
        <w:rPr>
          <w:sz w:val="15"/>
          <w:szCs w:val="15"/>
        </w:rPr>
      </w:pPr>
    </w:p>
    <w:p w14:paraId="54AEFB2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ubGroups2 &lt;- subGroups2 %&gt;% mutate(</w:t>
      </w:r>
    </w:p>
    <w:p w14:paraId="57E72CC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Both_Yes = factor(</w:t>
      </w:r>
    </w:p>
    <w:p w14:paraId="5AAE1EB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ifelse(</w:t>
      </w:r>
    </w:p>
    <w:p w14:paraId="64DE454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subGroups2$infectedScaleSpecimens &gt; 0 &amp; </w:t>
      </w:r>
    </w:p>
    <w:p w14:paraId="3E15727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subGroups2$infectedAssocSpecimens &gt; 0,</w:t>
      </w:r>
    </w:p>
    <w:p w14:paraId="57D6053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"yes", "no")))</w:t>
      </w:r>
    </w:p>
    <w:p w14:paraId="48940193" w14:textId="77777777" w:rsidR="006545BF" w:rsidRPr="006545BF" w:rsidRDefault="006545BF" w:rsidP="006545BF">
      <w:pPr>
        <w:rPr>
          <w:sz w:val="15"/>
          <w:szCs w:val="15"/>
        </w:rPr>
      </w:pPr>
    </w:p>
    <w:p w14:paraId="710D4D6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Scale_AssociateGroups &lt;- cbind(aggregate(subGroups2["Both_No"], by = subGroups2["Family"], FUN = length),</w:t>
      </w:r>
    </w:p>
    <w:p w14:paraId="265E481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aggregate(subGroups2["Both_No"], by = subGroups2["Family"], FUN = function(v) { sum(v == "yes") })[,2],</w:t>
      </w:r>
    </w:p>
    <w:p w14:paraId="09FFBF7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aggregate(subGroups2["Sclae_Yes_Asso_No"], by = subGroups2["Family"], FUN = function(v) { sum(v == "yes") })[,2],</w:t>
      </w:r>
    </w:p>
    <w:p w14:paraId="33612BC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aggregate(subGroups2["Sclae_No_Asso_Yes"], by = subGroups2["Family"], FUN = function(v) { sum(v == "yes") })[,2],</w:t>
      </w:r>
    </w:p>
    <w:p w14:paraId="31D901DA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aggregate(subGroups2["Both_Yes"], by = subGroups2["Family"], FUN = function(v) { sum(v == "yes") })[,2]</w:t>
      </w:r>
    </w:p>
    <w:p w14:paraId="6D28E78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)</w:t>
      </w:r>
    </w:p>
    <w:p w14:paraId="55461B8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colnames(Scale_AssociateGroups)[c(2:6)] &lt;- c("nGroup","Both_No","Sclae_Yes_Asso_No", "Sclae_No_Asso_Yes","Both_Yes")</w:t>
      </w:r>
    </w:p>
    <w:p w14:paraId="7D99DD0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Scale_AssociateGroups &lt;- rbind(Scale_AssociateGroups, </w:t>
      </w:r>
    </w:p>
    <w:p w14:paraId="12C16C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list("Sum", sum(Scale_AssociateGroups$nGroup), sum(Scale_AssociateGroups$Both_No), sum(Scale_AssociateGroups$Sclae_Yes_Asso_No), sum(Scale_AssociateGroups$Sclae_No_Asso_Yes), sum(Scale_AssociateGroups$Both_Yes)))</w:t>
      </w:r>
    </w:p>
    <w:p w14:paraId="216A4B06" w14:textId="77777777" w:rsidR="006545BF" w:rsidRPr="006545BF" w:rsidRDefault="006545BF" w:rsidP="006545BF">
      <w:pPr>
        <w:rPr>
          <w:sz w:val="15"/>
          <w:szCs w:val="15"/>
        </w:rPr>
      </w:pPr>
    </w:p>
    <w:p w14:paraId="05CCF77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rite.table(Scale_AssociateGroups, file = "./Results/Infection Frequency of Wolbachia in Scale insects-Associate pairs.csv", sep = ",")</w:t>
      </w:r>
    </w:p>
    <w:p w14:paraId="233DE18D" w14:textId="77777777" w:rsidR="006545BF" w:rsidRPr="006545BF" w:rsidRDefault="006545BF" w:rsidP="006545BF">
      <w:pPr>
        <w:rPr>
          <w:sz w:val="15"/>
          <w:szCs w:val="15"/>
        </w:rPr>
      </w:pPr>
    </w:p>
    <w:p w14:paraId="1802B1D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##################### Fisher exact test for all, ants and wasps</w:t>
      </w:r>
    </w:p>
    <w:p w14:paraId="3A6D7A3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hi &lt;- function(t,digits=2)</w:t>
      </w:r>
    </w:p>
    <w:p w14:paraId="14F68C8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{  # expects: t is a 2 x 2 matrix or a vector of length(4)</w:t>
      </w:r>
    </w:p>
    <w:p w14:paraId="5179531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stopifnot(prod(dim(t)) == 4 || length(t) == 4)</w:t>
      </w:r>
    </w:p>
    <w:p w14:paraId="36753022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if(is.vector(t)) t &lt;- matrix(t, 2)</w:t>
      </w:r>
    </w:p>
    <w:p w14:paraId="48C46A9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.sum &lt;- rowSums(t)</w:t>
      </w:r>
    </w:p>
    <w:p w14:paraId="3239B4F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c.sum &lt;- colSums(t)</w:t>
      </w:r>
    </w:p>
    <w:p w14:paraId="6AE1261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total &lt;- sum(r.sum)</w:t>
      </w:r>
    </w:p>
    <w:p w14:paraId="5A7F854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.sum &lt;- r.sum/total</w:t>
      </w:r>
    </w:p>
    <w:p w14:paraId="69286907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c.sum &lt;- c.sum/total</w:t>
      </w:r>
    </w:p>
    <w:p w14:paraId="4E521DE4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v &lt;- prod(r.sum, c.sum)</w:t>
      </w:r>
    </w:p>
    <w:p w14:paraId="3F51805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phi &lt;- (t[1,1]/total - c.sum[1]*r.sum[1]) /sqrt(v)</w:t>
      </w:r>
    </w:p>
    <w:p w14:paraId="34B501D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return(round(phi,2))  }</w:t>
      </w:r>
    </w:p>
    <w:p w14:paraId="1F13669A" w14:textId="77777777" w:rsidR="006545BF" w:rsidRPr="006545BF" w:rsidRDefault="006545BF" w:rsidP="006545BF">
      <w:pPr>
        <w:rPr>
          <w:sz w:val="15"/>
          <w:szCs w:val="15"/>
        </w:rPr>
      </w:pPr>
    </w:p>
    <w:p w14:paraId="4653D3D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ANT</w:t>
      </w:r>
    </w:p>
    <w:p w14:paraId="18F304A0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nt.contigency.table &lt;- Scale_AssociateGroups %&gt;% dplyr::filter(Family == "Ant")</w:t>
      </w:r>
    </w:p>
    <w:p w14:paraId="3E052AF8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nt.contigency.table &lt;- rbind(Ant.contigency.table %&gt;% dplyr::select(Both_No, Sclae_Yes_Asso_No),</w:t>
      </w:r>
    </w:p>
    <w:p w14:paraId="674E327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list(Ant.contigency.table$Sclae_No_Asso_Yes, Ant.contigency.table$Both_Yes))</w:t>
      </w:r>
    </w:p>
    <w:p w14:paraId="3DF2551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isher.test(Ant.contigency.table)</w:t>
      </w:r>
    </w:p>
    <w:p w14:paraId="14B85CF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hi(Ant.contigency.table, digits = 2)</w:t>
      </w:r>
    </w:p>
    <w:p w14:paraId="7FD2DC8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WASP</w:t>
      </w:r>
    </w:p>
    <w:p w14:paraId="5763D3E1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asp.contigency.table &lt;- Scale_AssociateGroups %&gt;% dplyr::filter(Family == "Wasp")</w:t>
      </w:r>
    </w:p>
    <w:p w14:paraId="2BC443AB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Wasp.contigency.table &lt;- rbind(Wasp.contigency.table %&gt;% dplyr::select(Both_No, Sclae_Yes_Asso_No),</w:t>
      </w:r>
    </w:p>
    <w:p w14:paraId="2364C44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list(Wasp.contigency.table$Sclae_No_Asso_Yes, Wasp.contigency.table$Both_Yes))</w:t>
      </w:r>
    </w:p>
    <w:p w14:paraId="6BCB74E5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isher.test(Wasp.contigency.table)</w:t>
      </w:r>
    </w:p>
    <w:p w14:paraId="7750547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phi(Wasp.contigency.table, digits = 2)</w:t>
      </w:r>
    </w:p>
    <w:p w14:paraId="5FC68E23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### ALL</w:t>
      </w:r>
    </w:p>
    <w:p w14:paraId="5F47B43F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.contigency.table &lt;- Scale_AssociateGroups %&gt;% dplyr::filter(Family == "Sum")</w:t>
      </w:r>
    </w:p>
    <w:p w14:paraId="5CDAC56D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All.contigency.table &lt;- rbind(All.contigency.table %&gt;% dplyr::select(Both_No, Sclae_Yes_Asso_No),</w:t>
      </w:r>
    </w:p>
    <w:p w14:paraId="4FD4E00E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 xml:space="preserve">                               list(All.contigency.table$Sclae_No_Asso_Yes, All.contigency.table$Both_Yes))</w:t>
      </w:r>
    </w:p>
    <w:p w14:paraId="34A463C9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t>fisher.test(All.contigency.table)</w:t>
      </w:r>
    </w:p>
    <w:p w14:paraId="2194E2AC" w14:textId="77777777" w:rsidR="006545BF" w:rsidRPr="006545BF" w:rsidRDefault="006545BF" w:rsidP="006545BF">
      <w:pPr>
        <w:rPr>
          <w:sz w:val="15"/>
          <w:szCs w:val="15"/>
        </w:rPr>
      </w:pPr>
      <w:r w:rsidRPr="006545BF">
        <w:rPr>
          <w:sz w:val="15"/>
          <w:szCs w:val="15"/>
        </w:rPr>
        <w:lastRenderedPageBreak/>
        <w:t>phi(All.contigency.table, digits = 2)</w:t>
      </w:r>
    </w:p>
    <w:p w14:paraId="65F31823" w14:textId="77777777" w:rsidR="009A66C2" w:rsidRPr="006545BF" w:rsidRDefault="006545BF">
      <w:pPr>
        <w:rPr>
          <w:sz w:val="15"/>
          <w:szCs w:val="15"/>
        </w:rPr>
      </w:pPr>
    </w:p>
    <w:sectPr w:rsidR="009A66C2" w:rsidRPr="006545BF" w:rsidSect="003009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BF"/>
    <w:rsid w:val="00006CDB"/>
    <w:rsid w:val="00015422"/>
    <w:rsid w:val="000311CF"/>
    <w:rsid w:val="00036683"/>
    <w:rsid w:val="00050AFE"/>
    <w:rsid w:val="00075CCC"/>
    <w:rsid w:val="00076521"/>
    <w:rsid w:val="000E2C28"/>
    <w:rsid w:val="000E76EB"/>
    <w:rsid w:val="000F49E8"/>
    <w:rsid w:val="000F6CEE"/>
    <w:rsid w:val="00122238"/>
    <w:rsid w:val="00124EFA"/>
    <w:rsid w:val="00161376"/>
    <w:rsid w:val="001A1761"/>
    <w:rsid w:val="001A51E1"/>
    <w:rsid w:val="001B1B1F"/>
    <w:rsid w:val="0021481A"/>
    <w:rsid w:val="00233C49"/>
    <w:rsid w:val="002424ED"/>
    <w:rsid w:val="002C0A8B"/>
    <w:rsid w:val="00300995"/>
    <w:rsid w:val="0031156B"/>
    <w:rsid w:val="0038793D"/>
    <w:rsid w:val="003C4216"/>
    <w:rsid w:val="003D5DF3"/>
    <w:rsid w:val="0040108B"/>
    <w:rsid w:val="00404495"/>
    <w:rsid w:val="004069A7"/>
    <w:rsid w:val="004113D1"/>
    <w:rsid w:val="0041603D"/>
    <w:rsid w:val="004307A9"/>
    <w:rsid w:val="0043271A"/>
    <w:rsid w:val="00457E4C"/>
    <w:rsid w:val="004603CD"/>
    <w:rsid w:val="004708C0"/>
    <w:rsid w:val="00471776"/>
    <w:rsid w:val="004936F8"/>
    <w:rsid w:val="004D2710"/>
    <w:rsid w:val="004D28D1"/>
    <w:rsid w:val="00503D16"/>
    <w:rsid w:val="00527A9B"/>
    <w:rsid w:val="0053171D"/>
    <w:rsid w:val="0058245F"/>
    <w:rsid w:val="00641F3A"/>
    <w:rsid w:val="006545BF"/>
    <w:rsid w:val="006A7133"/>
    <w:rsid w:val="00707CB6"/>
    <w:rsid w:val="0072673E"/>
    <w:rsid w:val="00732560"/>
    <w:rsid w:val="007E4ED5"/>
    <w:rsid w:val="00880E6F"/>
    <w:rsid w:val="008A23F2"/>
    <w:rsid w:val="008B1ECF"/>
    <w:rsid w:val="008C417D"/>
    <w:rsid w:val="008D22E3"/>
    <w:rsid w:val="008D475C"/>
    <w:rsid w:val="008D771F"/>
    <w:rsid w:val="00926D8B"/>
    <w:rsid w:val="009832AB"/>
    <w:rsid w:val="00983D00"/>
    <w:rsid w:val="009A059C"/>
    <w:rsid w:val="009D7B3E"/>
    <w:rsid w:val="009F17EA"/>
    <w:rsid w:val="00A06639"/>
    <w:rsid w:val="00A22C67"/>
    <w:rsid w:val="00A27433"/>
    <w:rsid w:val="00A31240"/>
    <w:rsid w:val="00A34FC5"/>
    <w:rsid w:val="00AA0C1A"/>
    <w:rsid w:val="00AE7F03"/>
    <w:rsid w:val="00B1061C"/>
    <w:rsid w:val="00B6135F"/>
    <w:rsid w:val="00B85C98"/>
    <w:rsid w:val="00BA2FF8"/>
    <w:rsid w:val="00C11B8B"/>
    <w:rsid w:val="00C368C1"/>
    <w:rsid w:val="00C62D9C"/>
    <w:rsid w:val="00D40156"/>
    <w:rsid w:val="00D61601"/>
    <w:rsid w:val="00DA7ECA"/>
    <w:rsid w:val="00DD7658"/>
    <w:rsid w:val="00DE6EAD"/>
    <w:rsid w:val="00DF2E06"/>
    <w:rsid w:val="00E11D60"/>
    <w:rsid w:val="00E4121B"/>
    <w:rsid w:val="00E54EC9"/>
    <w:rsid w:val="00E71191"/>
    <w:rsid w:val="00E77C06"/>
    <w:rsid w:val="00E97B7E"/>
    <w:rsid w:val="00EB1F32"/>
    <w:rsid w:val="00F338AE"/>
    <w:rsid w:val="00F63112"/>
    <w:rsid w:val="00F94892"/>
    <w:rsid w:val="00FE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F0D2"/>
  <w15:chartTrackingRefBased/>
  <w15:docId w15:val="{2D6DBCC2-5974-D94B-93CB-7E44C35FD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C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6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0055</Words>
  <Characters>57117</Characters>
  <Application>Microsoft Office Word</Application>
  <DocSecurity>0</DocSecurity>
  <Lines>936</Lines>
  <Paragraphs>334</Paragraphs>
  <ScaleCrop>false</ScaleCrop>
  <Company/>
  <LinksUpToDate>false</LinksUpToDate>
  <CharactersWithSpaces>6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Sanaei</dc:creator>
  <cp:keywords/>
  <dc:description/>
  <cp:lastModifiedBy>Ehsan Sanaei</cp:lastModifiedBy>
  <cp:revision>1</cp:revision>
  <dcterms:created xsi:type="dcterms:W3CDTF">2020-11-16T02:15:00Z</dcterms:created>
  <dcterms:modified xsi:type="dcterms:W3CDTF">2020-11-16T02:16:00Z</dcterms:modified>
</cp:coreProperties>
</file>